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C2A" w:rsidRPr="00F477CA" w:rsidRDefault="00303164" w:rsidP="00303164">
      <w:pPr>
        <w:spacing w:after="120"/>
        <w:ind w:firstLineChars="200" w:firstLine="482"/>
        <w:rPr>
          <w:rFonts w:ascii="Times New Roman" w:hAnsi="Times New Roman" w:cs="Times New Roman"/>
          <w:sz w:val="24"/>
          <w:szCs w:val="24"/>
        </w:rPr>
      </w:pPr>
      <w:proofErr w:type="gramStart"/>
      <w:r w:rsidRPr="00776E2B">
        <w:rPr>
          <w:rFonts w:ascii="Times New Roman" w:hAnsi="Times New Roman" w:cs="Times New Roman"/>
          <w:b/>
          <w:sz w:val="24"/>
          <w:szCs w:val="24"/>
        </w:rPr>
        <w:t>S</w:t>
      </w:r>
      <w:r w:rsidRPr="00776E2B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F477CA" w:rsidRPr="00776E2B">
        <w:rPr>
          <w:rFonts w:ascii="Times New Roman" w:hAnsi="Times New Roman" w:cs="Times New Roman"/>
          <w:b/>
          <w:sz w:val="24"/>
          <w:szCs w:val="24"/>
        </w:rPr>
        <w:t>Table</w:t>
      </w:r>
      <w:r w:rsidR="00776E2B" w:rsidRPr="00776E2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F477CA" w:rsidRPr="00776E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5C2A" w:rsidRPr="00776E2B">
        <w:rPr>
          <w:rFonts w:ascii="Times New Roman" w:hAnsi="Times New Roman" w:cs="Times New Roman" w:hint="eastAsia"/>
          <w:b/>
          <w:sz w:val="24"/>
          <w:szCs w:val="24"/>
        </w:rPr>
        <w:t>New sp</w:t>
      </w:r>
      <w:r w:rsidR="00E25F79" w:rsidRPr="00776E2B">
        <w:rPr>
          <w:rFonts w:ascii="Times New Roman" w:hAnsi="Times New Roman" w:cs="Times New Roman" w:hint="eastAsia"/>
          <w:b/>
          <w:sz w:val="24"/>
          <w:szCs w:val="24"/>
        </w:rPr>
        <w:t>acers aligned with targeted DNA</w:t>
      </w:r>
      <w:r w:rsidR="00776E2B" w:rsidRPr="00776E2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4"/>
        <w:tblW w:w="13139" w:type="dxa"/>
        <w:jc w:val="center"/>
        <w:tblLook w:val="04A0" w:firstRow="1" w:lastRow="0" w:firstColumn="1" w:lastColumn="0" w:noHBand="0" w:noVBand="1"/>
      </w:tblPr>
      <w:tblGrid>
        <w:gridCol w:w="1540"/>
        <w:gridCol w:w="5656"/>
        <w:gridCol w:w="1840"/>
        <w:gridCol w:w="923"/>
        <w:gridCol w:w="1359"/>
        <w:gridCol w:w="1821"/>
      </w:tblGrid>
      <w:tr w:rsidR="00F477CA" w:rsidRPr="00AD5C2A" w:rsidTr="00EE24A2">
        <w:trPr>
          <w:trHeight w:val="553"/>
          <w:jc w:val="center"/>
        </w:trPr>
        <w:tc>
          <w:tcPr>
            <w:tcW w:w="13139" w:type="dxa"/>
            <w:gridSpan w:val="6"/>
            <w:shd w:val="clear" w:color="auto" w:fill="C2D69B" w:themeFill="accent3" w:themeFillTint="99"/>
            <w:noWrap/>
          </w:tcPr>
          <w:p w:rsidR="00F477CA" w:rsidRPr="00AD5C2A" w:rsidRDefault="00F477CA" w:rsidP="00A734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ew spacers acquired </w:t>
            </w:r>
            <w:r w:rsidR="00FC2B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rom plasmid</w:t>
            </w: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A32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2052B2" w:rsidRPr="00AA32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C1139-</w:t>
            </w:r>
            <w:r w:rsidRPr="00AA32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  <w:r w:rsidR="00A7344F" w:rsidRPr="00AA32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II </w:t>
            </w:r>
            <w:r w:rsidRPr="00AA32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6</w:t>
            </w:r>
            <w:r w:rsidR="005235B1" w:rsidRPr="005235B1">
              <w:rPr>
                <w:rFonts w:ascii="Times New Roman" w:eastAsia="宋体" w:hAnsi="Times New Roman" w:cs="Times New Roman" w:hint="eastAsia"/>
                <w:color w:val="000000"/>
                <w:kern w:val="0"/>
                <w:sz w:val="32"/>
                <w:szCs w:val="32"/>
                <w:vertAlign w:val="superscript"/>
              </w:rPr>
              <w:t>a</w:t>
            </w:r>
          </w:p>
        </w:tc>
      </w:tr>
      <w:tr w:rsidR="00AD5C2A" w:rsidRPr="00AD5C2A" w:rsidTr="00EE24A2">
        <w:trPr>
          <w:trHeight w:val="632"/>
          <w:jc w:val="center"/>
        </w:trPr>
        <w:tc>
          <w:tcPr>
            <w:tcW w:w="1540" w:type="dxa"/>
            <w:shd w:val="clear" w:color="auto" w:fill="A6A6A6" w:themeFill="background1" w:themeFillShade="A6"/>
            <w:noWrap/>
            <w:vAlign w:val="center"/>
            <w:hideMark/>
          </w:tcPr>
          <w:p w:rsidR="00AD5C2A" w:rsidRPr="00EE24A2" w:rsidRDefault="00AD5C2A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pacer </w:t>
            </w:r>
            <w:proofErr w:type="spellStart"/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  <w:r w:rsidR="005235B1" w:rsidRPr="00EE24A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32"/>
                <w:szCs w:val="32"/>
                <w:vertAlign w:val="superscript"/>
              </w:rPr>
              <w:t>b</w:t>
            </w:r>
            <w:proofErr w:type="spellEnd"/>
          </w:p>
        </w:tc>
        <w:tc>
          <w:tcPr>
            <w:tcW w:w="5656" w:type="dxa"/>
            <w:shd w:val="clear" w:color="auto" w:fill="A6A6A6" w:themeFill="background1" w:themeFillShade="A6"/>
            <w:noWrap/>
            <w:vAlign w:val="center"/>
            <w:hideMark/>
          </w:tcPr>
          <w:p w:rsidR="00AD5C2A" w:rsidRPr="00EE24A2" w:rsidRDefault="00AD5C2A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ew spacer</w:t>
            </w:r>
          </w:p>
        </w:tc>
        <w:tc>
          <w:tcPr>
            <w:tcW w:w="1840" w:type="dxa"/>
            <w:shd w:val="clear" w:color="auto" w:fill="A6A6A6" w:themeFill="background1" w:themeFillShade="A6"/>
            <w:noWrap/>
            <w:vAlign w:val="center"/>
            <w:hideMark/>
          </w:tcPr>
          <w:p w:rsidR="00AD5C2A" w:rsidRPr="00EE24A2" w:rsidRDefault="00AD5C2A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rget nucleotides</w:t>
            </w:r>
          </w:p>
        </w:tc>
        <w:tc>
          <w:tcPr>
            <w:tcW w:w="923" w:type="dxa"/>
            <w:shd w:val="clear" w:color="auto" w:fill="A6A6A6" w:themeFill="background1" w:themeFillShade="A6"/>
            <w:vAlign w:val="center"/>
            <w:hideMark/>
          </w:tcPr>
          <w:p w:rsidR="00AD5C2A" w:rsidRPr="00EE24A2" w:rsidRDefault="00AD5C2A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1359" w:type="dxa"/>
            <w:shd w:val="clear" w:color="auto" w:fill="A6A6A6" w:themeFill="background1" w:themeFillShade="A6"/>
            <w:vAlign w:val="center"/>
            <w:hideMark/>
          </w:tcPr>
          <w:p w:rsidR="00AD5C2A" w:rsidRPr="00EE24A2" w:rsidRDefault="00AD5C2A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M</w:t>
            </w:r>
          </w:p>
        </w:tc>
        <w:tc>
          <w:tcPr>
            <w:tcW w:w="1821" w:type="dxa"/>
            <w:shd w:val="clear" w:color="auto" w:fill="A6A6A6" w:themeFill="background1" w:themeFillShade="A6"/>
            <w:vAlign w:val="center"/>
            <w:hideMark/>
          </w:tcPr>
          <w:p w:rsidR="00AD5C2A" w:rsidRPr="00EE24A2" w:rsidRDefault="00AD5C2A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ast base</w:t>
            </w:r>
          </w:p>
          <w:p w:rsidR="00AD5C2A" w:rsidRPr="00EE24A2" w:rsidRDefault="00AD5C2A" w:rsidP="00EE24A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f new repeat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CCATCTTCGAGGGGCCGGACGCTACGGA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3-4954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ACCGATGAGCTCGGCTTTTCGCCATTCGT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8-4869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TCCGGTGTAACGGGCGACGTGGCAGGATCGA 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43-5074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TCGCGCTGATTGCTGGGGCAACACGTGGAGC 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48-5679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5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TAGTTACCGGATAAGGCGCAGCGGTCGG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8-4319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7.2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CGAGGGTCTGCCTGCCGTGAGGTGGCCGGCG 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-206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8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GACCGATCCCCGGGGACCTGCATAGATC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2-3553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9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CCAGGAAGGGCAGCCCACCTATCAAGGT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3-3052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0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CAGTGAGCGCAACGCAATTAATGTGAGT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6-3747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1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GCCCGGGCCTGGGCGGGGCTTCCTGTGC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7-2368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2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CGAGGGTCTGCCTGCCGTGAGGTGGCCGGCG 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-206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3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CACGAACCCTTTGGCAAAATCCTGTATA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0-2861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4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ACAGGTATCCGGTAAGCGGCAGGGTCGG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3-4174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5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GGTGTAACGGGCGACGTGGCAGGATCGA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43-5074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6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AGGGCGGCGTCGCCAAGATCGGCCTGGA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7-1098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7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GCGACTTCGCGGAGCTGGTGAAGTACAT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6-3507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8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CAGGGTCGGAACAGGAGAGCGCACGAGG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4-4155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9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GCGTCCGGATTACCCGCTGTAGTCGTGCT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4-1965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AD5C2A" w:rsidRPr="00AD5C2A" w:rsidTr="00EE24A2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0</w:t>
            </w:r>
          </w:p>
        </w:tc>
        <w:tc>
          <w:tcPr>
            <w:tcW w:w="5656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GACTTATCGCCACTGGCAGCAGCCACTG</w:t>
            </w:r>
          </w:p>
        </w:tc>
        <w:tc>
          <w:tcPr>
            <w:tcW w:w="1840" w:type="dxa"/>
            <w:noWrap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0-4371</w:t>
            </w:r>
          </w:p>
        </w:tc>
        <w:tc>
          <w:tcPr>
            <w:tcW w:w="923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59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821" w:type="dxa"/>
            <w:hideMark/>
          </w:tcPr>
          <w:p w:rsidR="00AD5C2A" w:rsidRPr="00AD5C2A" w:rsidRDefault="00AD5C2A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</w:tbl>
    <w:p w:rsidR="00B6675A" w:rsidRPr="00303164" w:rsidRDefault="00303164" w:rsidP="00303164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76E2B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776E2B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187BA5" w:rsidRPr="00776E2B">
        <w:rPr>
          <w:rFonts w:ascii="Times New Roman" w:hAnsi="Times New Roman" w:cs="Times New Roman"/>
          <w:b/>
          <w:sz w:val="24"/>
          <w:szCs w:val="24"/>
        </w:rPr>
        <w:t>Table</w:t>
      </w:r>
      <w:r w:rsidR="00776E2B" w:rsidRPr="00776E2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187BA5" w:rsidRPr="00776E2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25F79" w:rsidRPr="00776E2B">
        <w:rPr>
          <w:rFonts w:ascii="Times New Roman" w:hAnsi="Times New Roman" w:cs="Times New Roman"/>
          <w:b/>
          <w:sz w:val="24"/>
          <w:szCs w:val="24"/>
        </w:rPr>
        <w:t>Continued</w:t>
      </w:r>
      <w:r w:rsidR="00776E2B" w:rsidRPr="00776E2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4"/>
        <w:tblW w:w="12860" w:type="dxa"/>
        <w:tblInd w:w="558" w:type="dxa"/>
        <w:tblLook w:val="04A0" w:firstRow="1" w:lastRow="0" w:firstColumn="1" w:lastColumn="0" w:noHBand="0" w:noVBand="1"/>
      </w:tblPr>
      <w:tblGrid>
        <w:gridCol w:w="1540"/>
        <w:gridCol w:w="5656"/>
        <w:gridCol w:w="1840"/>
        <w:gridCol w:w="923"/>
        <w:gridCol w:w="1564"/>
        <w:gridCol w:w="1337"/>
      </w:tblGrid>
      <w:tr w:rsidR="00233036" w:rsidRPr="00AD5C2A" w:rsidTr="00303164">
        <w:trPr>
          <w:trHeight w:val="330"/>
        </w:trPr>
        <w:tc>
          <w:tcPr>
            <w:tcW w:w="1540" w:type="dxa"/>
            <w:shd w:val="clear" w:color="auto" w:fill="A6A6A6" w:themeFill="background1" w:themeFillShade="A6"/>
            <w:noWrap/>
            <w:vAlign w:val="center"/>
          </w:tcPr>
          <w:p w:rsidR="00233036" w:rsidRPr="00EE24A2" w:rsidRDefault="0023303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pacer No.</w:t>
            </w:r>
          </w:p>
        </w:tc>
        <w:tc>
          <w:tcPr>
            <w:tcW w:w="5656" w:type="dxa"/>
            <w:shd w:val="clear" w:color="auto" w:fill="A6A6A6" w:themeFill="background1" w:themeFillShade="A6"/>
            <w:noWrap/>
            <w:vAlign w:val="center"/>
          </w:tcPr>
          <w:p w:rsidR="00233036" w:rsidRPr="00EE24A2" w:rsidRDefault="0023303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ew spacer</w:t>
            </w:r>
          </w:p>
        </w:tc>
        <w:tc>
          <w:tcPr>
            <w:tcW w:w="1840" w:type="dxa"/>
            <w:shd w:val="clear" w:color="auto" w:fill="A6A6A6" w:themeFill="background1" w:themeFillShade="A6"/>
            <w:noWrap/>
            <w:vAlign w:val="center"/>
          </w:tcPr>
          <w:p w:rsidR="00233036" w:rsidRPr="00EE24A2" w:rsidRDefault="0023303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rget nucleotides</w:t>
            </w:r>
          </w:p>
        </w:tc>
        <w:tc>
          <w:tcPr>
            <w:tcW w:w="923" w:type="dxa"/>
            <w:shd w:val="clear" w:color="auto" w:fill="A6A6A6" w:themeFill="background1" w:themeFillShade="A6"/>
            <w:vAlign w:val="center"/>
          </w:tcPr>
          <w:p w:rsidR="00233036" w:rsidRPr="00EE24A2" w:rsidRDefault="0023303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1564" w:type="dxa"/>
            <w:shd w:val="clear" w:color="auto" w:fill="A6A6A6" w:themeFill="background1" w:themeFillShade="A6"/>
            <w:vAlign w:val="center"/>
          </w:tcPr>
          <w:p w:rsidR="00233036" w:rsidRPr="00EE24A2" w:rsidRDefault="0023303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M</w:t>
            </w:r>
          </w:p>
        </w:tc>
        <w:tc>
          <w:tcPr>
            <w:tcW w:w="1337" w:type="dxa"/>
            <w:shd w:val="clear" w:color="auto" w:fill="A6A6A6" w:themeFill="background1" w:themeFillShade="A6"/>
            <w:vAlign w:val="center"/>
          </w:tcPr>
          <w:p w:rsidR="00233036" w:rsidRPr="00EE24A2" w:rsidRDefault="0023303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ast base</w:t>
            </w:r>
          </w:p>
          <w:p w:rsidR="00233036" w:rsidRPr="00EE24A2" w:rsidRDefault="00233036" w:rsidP="00EE24A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f new repeat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1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ATGTACGTACGCTGGTTTCCCTCCAGAA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98-6029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GTCCCCATGCGCTCCATCAAGAAGAGCGA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2-3483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GACCGATCCCCGGGGACCTGCATAGATC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2-3553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3 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CAGTGAGCGCAACGCAATTAATGTGAGT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6-3747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4 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ATCACCGACGAGCAAGGCAAGACCGATCC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3-3534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5 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TCACCACCGACTATTTGCAACAGTGCC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1-4782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6 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TCGCGCATCGTGCGCCAGCGGCGGCCGGA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4-1455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7 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CCCGGTACTCCAGCCCTGGGGCCAGCA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-354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8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GCGAGGCGACGTGGGGCAACACGTGCCG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6-1717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9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CCGATGAGCTCGGCTTTTCGCCATTCGT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9-4870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GACCGATCCCCGGGGACCTGCATAGATC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2-3553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GTCCCCATGCGCTCCATCAAGAAGAGCGA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2-3483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GCAACGTGTTCGTGCCAAGGTGCAGCCC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0-1581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CGTACGGCTCGTCCGGCCGCCGCTGGCG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9-1470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ATCACCGACGAGCAAGGCAAGACCGATCC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3-3534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TCCCCGATCCGCTCCACGTGTTGCCCCA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61-5692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2.1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AGAAGCCGCAGAATCCCTTTCTGGAGGGA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18-6049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2.2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ATCCCCGGGGACCTGCATAGATCTGCCA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8-3559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3 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GGGCAGTGAGCGCAACGCAATTAATGTGAGT 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6-3747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33036" w:rsidRPr="00AD5C2A" w:rsidTr="00303164">
        <w:trPr>
          <w:trHeight w:val="330"/>
        </w:trPr>
        <w:tc>
          <w:tcPr>
            <w:tcW w:w="15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</w:t>
            </w:r>
          </w:p>
        </w:tc>
        <w:tc>
          <w:tcPr>
            <w:tcW w:w="5656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AGCGTCGTGTTGGCATCGTGTCCCACGC</w:t>
            </w:r>
          </w:p>
        </w:tc>
        <w:tc>
          <w:tcPr>
            <w:tcW w:w="1840" w:type="dxa"/>
            <w:noWrap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1-5292</w:t>
            </w:r>
          </w:p>
        </w:tc>
        <w:tc>
          <w:tcPr>
            <w:tcW w:w="923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4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337" w:type="dxa"/>
            <w:hideMark/>
          </w:tcPr>
          <w:p w:rsidR="00233036" w:rsidRPr="00AD5C2A" w:rsidRDefault="00233036" w:rsidP="00AD5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</w:tbl>
    <w:p w:rsidR="00303164" w:rsidRPr="00303164" w:rsidRDefault="00303164" w:rsidP="00303164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76E2B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776E2B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776E2B">
        <w:rPr>
          <w:rFonts w:ascii="Times New Roman" w:hAnsi="Times New Roman" w:cs="Times New Roman"/>
          <w:b/>
          <w:sz w:val="24"/>
          <w:szCs w:val="24"/>
        </w:rPr>
        <w:t>Table</w:t>
      </w:r>
      <w:r w:rsidR="00776E2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776E2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76E2B">
        <w:rPr>
          <w:rFonts w:ascii="Times New Roman" w:hAnsi="Times New Roman" w:cs="Times New Roman"/>
          <w:b/>
          <w:sz w:val="24"/>
          <w:szCs w:val="24"/>
        </w:rPr>
        <w:t>Continued</w:t>
      </w:r>
      <w:r w:rsidR="00776E2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4"/>
        <w:tblW w:w="13033" w:type="dxa"/>
        <w:jc w:val="center"/>
        <w:tblLook w:val="04A0" w:firstRow="1" w:lastRow="0" w:firstColumn="1" w:lastColumn="0" w:noHBand="0" w:noVBand="1"/>
      </w:tblPr>
      <w:tblGrid>
        <w:gridCol w:w="1540"/>
        <w:gridCol w:w="5643"/>
        <w:gridCol w:w="1840"/>
        <w:gridCol w:w="923"/>
        <w:gridCol w:w="1707"/>
        <w:gridCol w:w="1460"/>
      </w:tblGrid>
      <w:tr w:rsidR="00B816D6" w:rsidRPr="00253C58" w:rsidTr="00EE24A2">
        <w:trPr>
          <w:trHeight w:val="330"/>
          <w:jc w:val="center"/>
        </w:trPr>
        <w:tc>
          <w:tcPr>
            <w:tcW w:w="1540" w:type="dxa"/>
            <w:shd w:val="clear" w:color="auto" w:fill="A6A6A6" w:themeFill="background1" w:themeFillShade="A6"/>
            <w:noWrap/>
            <w:vAlign w:val="center"/>
          </w:tcPr>
          <w:p w:rsidR="00B816D6" w:rsidRPr="00EE24A2" w:rsidRDefault="00B816D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pacer No.</w:t>
            </w:r>
          </w:p>
        </w:tc>
        <w:tc>
          <w:tcPr>
            <w:tcW w:w="5643" w:type="dxa"/>
            <w:shd w:val="clear" w:color="auto" w:fill="A6A6A6" w:themeFill="background1" w:themeFillShade="A6"/>
            <w:noWrap/>
            <w:vAlign w:val="center"/>
          </w:tcPr>
          <w:p w:rsidR="00B816D6" w:rsidRPr="00EE24A2" w:rsidRDefault="00B816D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ew spacer</w:t>
            </w:r>
          </w:p>
        </w:tc>
        <w:tc>
          <w:tcPr>
            <w:tcW w:w="1840" w:type="dxa"/>
            <w:shd w:val="clear" w:color="auto" w:fill="A6A6A6" w:themeFill="background1" w:themeFillShade="A6"/>
            <w:noWrap/>
            <w:vAlign w:val="center"/>
          </w:tcPr>
          <w:p w:rsidR="00B816D6" w:rsidRPr="00EE24A2" w:rsidRDefault="00B816D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rget nucleotides</w:t>
            </w:r>
          </w:p>
        </w:tc>
        <w:tc>
          <w:tcPr>
            <w:tcW w:w="843" w:type="dxa"/>
            <w:shd w:val="clear" w:color="auto" w:fill="A6A6A6" w:themeFill="background1" w:themeFillShade="A6"/>
            <w:vAlign w:val="center"/>
          </w:tcPr>
          <w:p w:rsidR="00B816D6" w:rsidRPr="00EE24A2" w:rsidRDefault="00B816D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1707" w:type="dxa"/>
            <w:shd w:val="clear" w:color="auto" w:fill="A6A6A6" w:themeFill="background1" w:themeFillShade="A6"/>
            <w:vAlign w:val="center"/>
          </w:tcPr>
          <w:p w:rsidR="00B816D6" w:rsidRPr="00EE24A2" w:rsidRDefault="00B816D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M</w:t>
            </w:r>
          </w:p>
        </w:tc>
        <w:tc>
          <w:tcPr>
            <w:tcW w:w="1460" w:type="dxa"/>
            <w:shd w:val="clear" w:color="auto" w:fill="A6A6A6" w:themeFill="background1" w:themeFillShade="A6"/>
            <w:vAlign w:val="center"/>
          </w:tcPr>
          <w:p w:rsidR="00B816D6" w:rsidRPr="00EE24A2" w:rsidRDefault="00B816D6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ast base</w:t>
            </w:r>
          </w:p>
          <w:p w:rsidR="00B816D6" w:rsidRPr="00EE24A2" w:rsidRDefault="00B816D6" w:rsidP="00EE24A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f new repeat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5</w:t>
            </w:r>
          </w:p>
        </w:tc>
        <w:tc>
          <w:tcPr>
            <w:tcW w:w="5643" w:type="dxa"/>
            <w:noWrap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CAAGACCGATCCCCGGGGACCTGCATAGATC </w:t>
            </w:r>
          </w:p>
        </w:tc>
        <w:tc>
          <w:tcPr>
            <w:tcW w:w="1840" w:type="dxa"/>
            <w:noWrap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2-3553</w:t>
            </w:r>
          </w:p>
        </w:tc>
        <w:tc>
          <w:tcPr>
            <w:tcW w:w="843" w:type="dxa"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6</w:t>
            </w:r>
          </w:p>
        </w:tc>
        <w:tc>
          <w:tcPr>
            <w:tcW w:w="5643" w:type="dxa"/>
            <w:noWrap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TCGGCATCCAGCAGGACGTCCGCACCGA</w:t>
            </w:r>
          </w:p>
        </w:tc>
        <w:tc>
          <w:tcPr>
            <w:tcW w:w="1840" w:type="dxa"/>
            <w:noWrap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9-870</w:t>
            </w:r>
          </w:p>
        </w:tc>
        <w:tc>
          <w:tcPr>
            <w:tcW w:w="843" w:type="dxa"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7</w:t>
            </w:r>
          </w:p>
        </w:tc>
        <w:tc>
          <w:tcPr>
            <w:tcW w:w="5643" w:type="dxa"/>
            <w:noWrap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CATCACCGACGAGCAAGGCAAGACCGATCC </w:t>
            </w:r>
          </w:p>
        </w:tc>
        <w:tc>
          <w:tcPr>
            <w:tcW w:w="1840" w:type="dxa"/>
            <w:noWrap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3-3534</w:t>
            </w:r>
          </w:p>
        </w:tc>
        <w:tc>
          <w:tcPr>
            <w:tcW w:w="843" w:type="dxa"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</w:tcPr>
          <w:p w:rsidR="00B816D6" w:rsidRPr="00AD5C2A" w:rsidRDefault="00B816D6" w:rsidP="00523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C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8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CAAGACCGATCCCCGGGGACCTGCATAGATC </w:t>
            </w:r>
          </w:p>
        </w:tc>
        <w:tc>
          <w:tcPr>
            <w:tcW w:w="18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2-3553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.1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ACAGGTATCCGGTAAGCGGCAGGGTCGG</w:t>
            </w:r>
          </w:p>
        </w:tc>
        <w:tc>
          <w:tcPr>
            <w:tcW w:w="18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3-4174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.2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AGGGTCGGAACAGGAGAGCGCACGAGGG</w:t>
            </w:r>
          </w:p>
        </w:tc>
        <w:tc>
          <w:tcPr>
            <w:tcW w:w="18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3-4154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0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CCCGCCCGGGCCTGGGCGGGGCTTCCTGTGC </w:t>
            </w:r>
          </w:p>
        </w:tc>
        <w:tc>
          <w:tcPr>
            <w:tcW w:w="18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8-2369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1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GACCGATCCCCGGGGACCTGCATAGATC</w:t>
            </w:r>
          </w:p>
        </w:tc>
        <w:tc>
          <w:tcPr>
            <w:tcW w:w="18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2-3553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2.1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TACCGGTCGCAGAACCTGAACCGGCTGAT</w:t>
            </w:r>
          </w:p>
        </w:tc>
        <w:tc>
          <w:tcPr>
            <w:tcW w:w="18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5-906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3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CGATGCCGCTCGCCAGTCGATTGGCTGA</w:t>
            </w:r>
          </w:p>
        </w:tc>
        <w:tc>
          <w:tcPr>
            <w:tcW w:w="18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76-5607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4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TGCCCATCGAGTTCATGGACACGGGCGA</w:t>
            </w:r>
          </w:p>
        </w:tc>
        <w:tc>
          <w:tcPr>
            <w:tcW w:w="18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9-5250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5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TGCCCATCGAGTTCATGGACACGGGCGA</w:t>
            </w:r>
          </w:p>
        </w:tc>
        <w:tc>
          <w:tcPr>
            <w:tcW w:w="18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8-5249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6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CCCGCCCGGGCCTGGGCGGGGCTTCCTGTGC </w:t>
            </w:r>
          </w:p>
        </w:tc>
        <w:tc>
          <w:tcPr>
            <w:tcW w:w="184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7-2368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7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ACGAGCTTGGCAAGGTCATGATGGGCGT</w:t>
            </w:r>
          </w:p>
        </w:tc>
        <w:tc>
          <w:tcPr>
            <w:tcW w:w="184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9-3380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8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AGCCTCCTCACATGAGTAGGCTGAAACA</w:t>
            </w:r>
          </w:p>
        </w:tc>
        <w:tc>
          <w:tcPr>
            <w:tcW w:w="184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79-6110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9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ACGGATCTCGGCCCAGTTGACCCAGGGC</w:t>
            </w:r>
          </w:p>
        </w:tc>
        <w:tc>
          <w:tcPr>
            <w:tcW w:w="184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2-5543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20.1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GGGTTGTGTTCGCCTTGGTAGCGCTCCT</w:t>
            </w:r>
          </w:p>
        </w:tc>
        <w:tc>
          <w:tcPr>
            <w:tcW w:w="184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62-6193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816D6" w:rsidRPr="00253C58" w:rsidTr="00F8792E">
        <w:trPr>
          <w:trHeight w:val="330"/>
          <w:jc w:val="center"/>
        </w:trPr>
        <w:tc>
          <w:tcPr>
            <w:tcW w:w="1540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20.2</w:t>
            </w:r>
          </w:p>
        </w:tc>
        <w:tc>
          <w:tcPr>
            <w:tcW w:w="5643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TGCCCATCGAGTTCATGGACACGGGCGA</w:t>
            </w:r>
          </w:p>
        </w:tc>
        <w:tc>
          <w:tcPr>
            <w:tcW w:w="1840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9-5250</w:t>
            </w:r>
          </w:p>
        </w:tc>
        <w:tc>
          <w:tcPr>
            <w:tcW w:w="843" w:type="dxa"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7" w:type="dxa"/>
            <w:noWrap/>
            <w:hideMark/>
          </w:tcPr>
          <w:p w:rsidR="00B816D6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460" w:type="dxa"/>
            <w:noWrap/>
            <w:hideMark/>
          </w:tcPr>
          <w:p w:rsidR="00F8792E" w:rsidRPr="00253C58" w:rsidRDefault="00B816D6" w:rsidP="0025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</w:tbl>
    <w:tbl>
      <w:tblPr>
        <w:tblW w:w="13310" w:type="dxa"/>
        <w:tblInd w:w="93" w:type="dxa"/>
        <w:tblLook w:val="04A0" w:firstRow="1" w:lastRow="0" w:firstColumn="1" w:lastColumn="0" w:noHBand="0" w:noVBand="1"/>
      </w:tblPr>
      <w:tblGrid>
        <w:gridCol w:w="13310"/>
      </w:tblGrid>
      <w:tr w:rsidR="00E902FE" w:rsidRPr="00E902FE" w:rsidTr="00303164">
        <w:trPr>
          <w:trHeight w:val="315"/>
        </w:trPr>
        <w:tc>
          <w:tcPr>
            <w:tcW w:w="1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92E" w:rsidRDefault="00F8792E" w:rsidP="004D4A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25F79" w:rsidRDefault="00E25F79" w:rsidP="004D4A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8792E" w:rsidRPr="00303164" w:rsidRDefault="00303164" w:rsidP="003031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E2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</w:t>
            </w:r>
            <w:r w:rsidRPr="00776E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2 </w:t>
            </w:r>
            <w:r w:rsidRPr="00776E2B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776E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776E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inued</w:t>
            </w:r>
            <w:r w:rsidR="00776E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</w:p>
          <w:tbl>
            <w:tblPr>
              <w:tblStyle w:val="a4"/>
              <w:tblW w:w="13033" w:type="dxa"/>
              <w:tblLook w:val="04A0" w:firstRow="1" w:lastRow="0" w:firstColumn="1" w:lastColumn="0" w:noHBand="0" w:noVBand="1"/>
            </w:tblPr>
            <w:tblGrid>
              <w:gridCol w:w="1540"/>
              <w:gridCol w:w="5537"/>
              <w:gridCol w:w="106"/>
              <w:gridCol w:w="1734"/>
              <w:gridCol w:w="58"/>
              <w:gridCol w:w="923"/>
              <w:gridCol w:w="1707"/>
              <w:gridCol w:w="197"/>
              <w:gridCol w:w="1263"/>
            </w:tblGrid>
            <w:tr w:rsidR="00F8792E" w:rsidRPr="00253C58" w:rsidTr="00EE24A2">
              <w:trPr>
                <w:trHeight w:val="330"/>
              </w:trPr>
              <w:tc>
                <w:tcPr>
                  <w:tcW w:w="1540" w:type="dxa"/>
                  <w:shd w:val="clear" w:color="auto" w:fill="A6A6A6" w:themeFill="background1" w:themeFillShade="A6"/>
                  <w:noWrap/>
                  <w:vAlign w:val="center"/>
                </w:tcPr>
                <w:p w:rsidR="00F8792E" w:rsidRPr="00EE24A2" w:rsidRDefault="00F8792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Spacer No.</w:t>
                  </w:r>
                </w:p>
              </w:tc>
              <w:tc>
                <w:tcPr>
                  <w:tcW w:w="5643" w:type="dxa"/>
                  <w:gridSpan w:val="2"/>
                  <w:shd w:val="clear" w:color="auto" w:fill="A6A6A6" w:themeFill="background1" w:themeFillShade="A6"/>
                  <w:noWrap/>
                  <w:vAlign w:val="center"/>
                </w:tcPr>
                <w:p w:rsidR="00F8792E" w:rsidRPr="00EE24A2" w:rsidRDefault="00F8792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New spacer</w:t>
                  </w:r>
                </w:p>
              </w:tc>
              <w:tc>
                <w:tcPr>
                  <w:tcW w:w="1840" w:type="dxa"/>
                  <w:gridSpan w:val="2"/>
                  <w:shd w:val="clear" w:color="auto" w:fill="A6A6A6" w:themeFill="background1" w:themeFillShade="A6"/>
                  <w:vAlign w:val="center"/>
                </w:tcPr>
                <w:p w:rsidR="00F8792E" w:rsidRPr="00EE24A2" w:rsidRDefault="00F8792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Target nucleotides</w:t>
                  </w:r>
                </w:p>
              </w:tc>
              <w:tc>
                <w:tcPr>
                  <w:tcW w:w="843" w:type="dxa"/>
                  <w:shd w:val="clear" w:color="auto" w:fill="A6A6A6" w:themeFill="background1" w:themeFillShade="A6"/>
                  <w:vAlign w:val="center"/>
                </w:tcPr>
                <w:p w:rsidR="00F8792E" w:rsidRPr="00EE24A2" w:rsidRDefault="00F8792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Strand</w:t>
                  </w:r>
                </w:p>
              </w:tc>
              <w:tc>
                <w:tcPr>
                  <w:tcW w:w="1707" w:type="dxa"/>
                  <w:shd w:val="clear" w:color="auto" w:fill="A6A6A6" w:themeFill="background1" w:themeFillShade="A6"/>
                  <w:noWrap/>
                  <w:vAlign w:val="center"/>
                </w:tcPr>
                <w:p w:rsidR="00F8792E" w:rsidRPr="00EE24A2" w:rsidRDefault="00F8792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PAM</w:t>
                  </w:r>
                </w:p>
              </w:tc>
              <w:tc>
                <w:tcPr>
                  <w:tcW w:w="1460" w:type="dxa"/>
                  <w:gridSpan w:val="2"/>
                  <w:shd w:val="clear" w:color="auto" w:fill="A6A6A6" w:themeFill="background1" w:themeFillShade="A6"/>
                  <w:noWrap/>
                  <w:vAlign w:val="center"/>
                </w:tcPr>
                <w:p w:rsidR="00F8792E" w:rsidRPr="00EE24A2" w:rsidRDefault="00F8792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Last base</w:t>
                  </w:r>
                </w:p>
                <w:p w:rsidR="00F8792E" w:rsidRPr="00EE24A2" w:rsidRDefault="00F8792E" w:rsidP="00EE24A2">
                  <w:pPr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of new repeat</w:t>
                  </w:r>
                </w:p>
              </w:tc>
            </w:tr>
            <w:tr w:rsidR="00F8792E" w:rsidRPr="00EA32D1" w:rsidTr="002C6405">
              <w:trPr>
                <w:trHeight w:val="330"/>
              </w:trPr>
              <w:tc>
                <w:tcPr>
                  <w:tcW w:w="13033" w:type="dxa"/>
                  <w:gridSpan w:val="9"/>
                  <w:noWrap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</w:t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4"/>
                      <w:szCs w:val="24"/>
                    </w:rPr>
                    <w:t xml:space="preserve">xceptional </w:t>
                  </w:r>
                  <w:proofErr w:type="spellStart"/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4"/>
                      <w:szCs w:val="24"/>
                    </w:rPr>
                    <w:t>spacers</w:t>
                  </w:r>
                  <w:r w:rsidR="005235B1" w:rsidRPr="005235B1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32"/>
                      <w:szCs w:val="32"/>
                      <w:vertAlign w:val="superscript"/>
                    </w:rPr>
                    <w:t>c</w:t>
                  </w:r>
                  <w:proofErr w:type="spellEnd"/>
                </w:p>
              </w:tc>
            </w:tr>
            <w:tr w:rsidR="00F8792E" w:rsidRPr="00EA32D1" w:rsidTr="00642712">
              <w:trPr>
                <w:trHeight w:val="399"/>
              </w:trPr>
              <w:tc>
                <w:tcPr>
                  <w:tcW w:w="1540" w:type="dxa"/>
                  <w:shd w:val="clear" w:color="auto" w:fill="FFFF00"/>
                  <w:noWrap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16</w:t>
                  </w:r>
                </w:p>
              </w:tc>
              <w:tc>
                <w:tcPr>
                  <w:tcW w:w="11493" w:type="dxa"/>
                  <w:gridSpan w:val="8"/>
                  <w:noWrap/>
                </w:tcPr>
                <w:p w:rsidR="00F8792E" w:rsidRPr="005235B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letion of the first spacer and repeat</w:t>
                  </w:r>
                </w:p>
              </w:tc>
            </w:tr>
            <w:tr w:rsidR="00F8792E" w:rsidRPr="00EA32D1" w:rsidTr="002C6405">
              <w:trPr>
                <w:trHeight w:val="414"/>
              </w:trPr>
              <w:tc>
                <w:tcPr>
                  <w:tcW w:w="1540" w:type="dxa"/>
                  <w:shd w:val="clear" w:color="auto" w:fill="FFFF00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6</w:t>
                  </w:r>
                </w:p>
              </w:tc>
              <w:tc>
                <w:tcPr>
                  <w:tcW w:w="5537" w:type="dxa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CACGGCTGTTGAGCCGGACGGCGCCGAGACC</w:t>
                  </w:r>
                </w:p>
              </w:tc>
              <w:tc>
                <w:tcPr>
                  <w:tcW w:w="5956" w:type="dxa"/>
                  <w:gridSpan w:val="7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ame with the original first spacer</w:t>
                  </w:r>
                </w:p>
              </w:tc>
            </w:tr>
            <w:tr w:rsidR="00F8792E" w:rsidRPr="00EA32D1" w:rsidTr="002C6405">
              <w:trPr>
                <w:trHeight w:val="330"/>
              </w:trPr>
              <w:tc>
                <w:tcPr>
                  <w:tcW w:w="1540" w:type="dxa"/>
                  <w:shd w:val="clear" w:color="auto" w:fill="FFFF00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7.1</w:t>
                  </w:r>
                </w:p>
              </w:tc>
              <w:tc>
                <w:tcPr>
                  <w:tcW w:w="5537" w:type="dxa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GCCCGTGTCCATGAACTCGATGGGCAGGTAC</w:t>
                  </w:r>
                </w:p>
              </w:tc>
              <w:tc>
                <w:tcPr>
                  <w:tcW w:w="1840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220-5251</w:t>
                  </w:r>
                </w:p>
              </w:tc>
              <w:tc>
                <w:tcPr>
                  <w:tcW w:w="949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904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T downstream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</w:t>
                  </w:r>
                </w:p>
              </w:tc>
            </w:tr>
            <w:tr w:rsidR="00F8792E" w:rsidRPr="00EA32D1" w:rsidTr="002C6405">
              <w:trPr>
                <w:trHeight w:val="330"/>
              </w:trPr>
              <w:tc>
                <w:tcPr>
                  <w:tcW w:w="1540" w:type="dxa"/>
                  <w:shd w:val="clear" w:color="auto" w:fill="FFFF00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6</w:t>
                  </w:r>
                </w:p>
              </w:tc>
              <w:tc>
                <w:tcPr>
                  <w:tcW w:w="5537" w:type="dxa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CTGGGTCAACTGGGCCGAGATCCGTTGATC</w:t>
                  </w:r>
                </w:p>
              </w:tc>
              <w:tc>
                <w:tcPr>
                  <w:tcW w:w="1840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513-5544</w:t>
                  </w:r>
                </w:p>
              </w:tc>
              <w:tc>
                <w:tcPr>
                  <w:tcW w:w="949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904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T downstream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</w:t>
                  </w:r>
                </w:p>
              </w:tc>
            </w:tr>
            <w:tr w:rsidR="00F8792E" w:rsidRPr="00EA32D1" w:rsidTr="002C6405">
              <w:trPr>
                <w:trHeight w:val="330"/>
              </w:trPr>
              <w:tc>
                <w:tcPr>
                  <w:tcW w:w="1540" w:type="dxa"/>
                  <w:shd w:val="clear" w:color="auto" w:fill="FFFF00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7</w:t>
                  </w:r>
                </w:p>
              </w:tc>
              <w:tc>
                <w:tcPr>
                  <w:tcW w:w="5537" w:type="dxa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AACCCTGCTTCGGGGTCATTATAGCGATTTT</w:t>
                  </w:r>
                </w:p>
              </w:tc>
              <w:tc>
                <w:tcPr>
                  <w:tcW w:w="1840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70-2801</w:t>
                  </w:r>
                </w:p>
              </w:tc>
              <w:tc>
                <w:tcPr>
                  <w:tcW w:w="949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904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T downstream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</w:t>
                  </w:r>
                </w:p>
              </w:tc>
            </w:tr>
            <w:tr w:rsidR="00F8792E" w:rsidRPr="00EA32D1" w:rsidTr="002C6405">
              <w:trPr>
                <w:trHeight w:val="330"/>
              </w:trPr>
              <w:tc>
                <w:tcPr>
                  <w:tcW w:w="1540" w:type="dxa"/>
                  <w:shd w:val="clear" w:color="auto" w:fill="FFFF00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12.2</w:t>
                  </w:r>
                </w:p>
              </w:tc>
              <w:tc>
                <w:tcPr>
                  <w:tcW w:w="5537" w:type="dxa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GACCCTGCCGCTTACCGGATACCTGTCCGCC</w:t>
                  </w:r>
                </w:p>
              </w:tc>
              <w:tc>
                <w:tcPr>
                  <w:tcW w:w="1840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44-4175</w:t>
                  </w:r>
                </w:p>
              </w:tc>
              <w:tc>
                <w:tcPr>
                  <w:tcW w:w="949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904" w:type="dxa"/>
                  <w:gridSpan w:val="2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T downstream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:rsidR="00F8792E" w:rsidRPr="00EA32D1" w:rsidRDefault="00F8792E" w:rsidP="005235B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A32D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</w:t>
                  </w:r>
                </w:p>
              </w:tc>
            </w:tr>
          </w:tbl>
          <w:p w:rsidR="00E902FE" w:rsidRPr="004D4A4B" w:rsidRDefault="00E902FE" w:rsidP="004D4A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a4"/>
              <w:tblW w:w="13046" w:type="dxa"/>
              <w:tblLook w:val="04A0" w:firstRow="1" w:lastRow="0" w:firstColumn="1" w:lastColumn="0" w:noHBand="0" w:noVBand="1"/>
            </w:tblPr>
            <w:tblGrid>
              <w:gridCol w:w="1540"/>
              <w:gridCol w:w="5590"/>
              <w:gridCol w:w="1840"/>
              <w:gridCol w:w="923"/>
              <w:gridCol w:w="1706"/>
              <w:gridCol w:w="1485"/>
            </w:tblGrid>
            <w:tr w:rsidR="004D4A4B" w:rsidRPr="00E902FE" w:rsidTr="00F8792E">
              <w:trPr>
                <w:trHeight w:val="395"/>
              </w:trPr>
              <w:tc>
                <w:tcPr>
                  <w:tcW w:w="13046" w:type="dxa"/>
                  <w:gridSpan w:val="6"/>
                  <w:shd w:val="clear" w:color="auto" w:fill="C2D69B" w:themeFill="accent3" w:themeFillTint="99"/>
                  <w:noWrap/>
                </w:tcPr>
                <w:p w:rsidR="004D4A4B" w:rsidRPr="005235B1" w:rsidRDefault="004D4A4B" w:rsidP="00E25F7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New spacers acquired </w:t>
                  </w:r>
                  <w:r w:rsidR="00FC2B6C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2"/>
                    </w:rPr>
                    <w:t>from plasmid</w:t>
                  </w: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</w:t>
                  </w:r>
                  <w:r w:rsidRPr="00AA327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 w:rsidR="002052B2" w:rsidRPr="00AA3274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2"/>
                    </w:rPr>
                    <w:t>KC1139-</w:t>
                  </w:r>
                  <w:r w:rsidRPr="00AA327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R</w:t>
                  </w:r>
                  <w:r w:rsidR="00E25F79" w:rsidRPr="00AA3274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2"/>
                    </w:rPr>
                    <w:t xml:space="preserve"> I </w:t>
                  </w:r>
                  <w:r w:rsidRPr="00AA327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S1</w:t>
                  </w:r>
                  <w:r w:rsidR="00A75117" w:rsidRPr="00AA3274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2"/>
                    </w:rPr>
                    <w:t>7</w:t>
                  </w:r>
                  <w:r w:rsidR="005235B1" w:rsidRPr="005235B1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32"/>
                      <w:szCs w:val="32"/>
                      <w:vertAlign w:val="superscript"/>
                    </w:rPr>
                    <w:t>d</w:t>
                  </w:r>
                </w:p>
              </w:tc>
            </w:tr>
            <w:tr w:rsidR="00E902FE" w:rsidRPr="00E902FE" w:rsidTr="00EE24A2">
              <w:trPr>
                <w:trHeight w:val="949"/>
              </w:trPr>
              <w:tc>
                <w:tcPr>
                  <w:tcW w:w="1540" w:type="dxa"/>
                  <w:shd w:val="clear" w:color="auto" w:fill="A6A6A6" w:themeFill="background1" w:themeFillShade="A6"/>
                  <w:noWrap/>
                  <w:vAlign w:val="center"/>
                  <w:hideMark/>
                </w:tcPr>
                <w:p w:rsidR="00E902FE" w:rsidRPr="00EE24A2" w:rsidRDefault="00E902F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Spacer No.</w:t>
                  </w:r>
                </w:p>
              </w:tc>
              <w:tc>
                <w:tcPr>
                  <w:tcW w:w="5590" w:type="dxa"/>
                  <w:shd w:val="clear" w:color="auto" w:fill="A6A6A6" w:themeFill="background1" w:themeFillShade="A6"/>
                  <w:noWrap/>
                  <w:vAlign w:val="center"/>
                  <w:hideMark/>
                </w:tcPr>
                <w:p w:rsidR="00E902FE" w:rsidRPr="00EE24A2" w:rsidRDefault="00E902F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New spacer</w:t>
                  </w:r>
                </w:p>
              </w:tc>
              <w:tc>
                <w:tcPr>
                  <w:tcW w:w="1840" w:type="dxa"/>
                  <w:shd w:val="clear" w:color="auto" w:fill="A6A6A6" w:themeFill="background1" w:themeFillShade="A6"/>
                  <w:noWrap/>
                  <w:vAlign w:val="center"/>
                  <w:hideMark/>
                </w:tcPr>
                <w:p w:rsidR="00E902FE" w:rsidRPr="00EE24A2" w:rsidRDefault="00E902F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Target nucleotides</w:t>
                  </w:r>
                </w:p>
              </w:tc>
              <w:tc>
                <w:tcPr>
                  <w:tcW w:w="885" w:type="dxa"/>
                  <w:shd w:val="clear" w:color="auto" w:fill="A6A6A6" w:themeFill="background1" w:themeFillShade="A6"/>
                  <w:vAlign w:val="center"/>
                  <w:hideMark/>
                </w:tcPr>
                <w:p w:rsidR="00E902FE" w:rsidRPr="00EE24A2" w:rsidRDefault="00E902F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Strand</w:t>
                  </w:r>
                </w:p>
              </w:tc>
              <w:tc>
                <w:tcPr>
                  <w:tcW w:w="1706" w:type="dxa"/>
                  <w:shd w:val="clear" w:color="auto" w:fill="A6A6A6" w:themeFill="background1" w:themeFillShade="A6"/>
                  <w:vAlign w:val="center"/>
                  <w:hideMark/>
                </w:tcPr>
                <w:p w:rsidR="00E902FE" w:rsidRPr="00EE24A2" w:rsidRDefault="00E902F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PAM</w:t>
                  </w:r>
                </w:p>
              </w:tc>
              <w:tc>
                <w:tcPr>
                  <w:tcW w:w="1485" w:type="dxa"/>
                  <w:shd w:val="clear" w:color="auto" w:fill="A6A6A6" w:themeFill="background1" w:themeFillShade="A6"/>
                  <w:vAlign w:val="center"/>
                  <w:hideMark/>
                </w:tcPr>
                <w:p w:rsidR="00E902FE" w:rsidRPr="00EE24A2" w:rsidRDefault="00E902FE" w:rsidP="00EE24A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Last base</w:t>
                  </w:r>
                </w:p>
                <w:p w:rsidR="00E902FE" w:rsidRPr="00EE24A2" w:rsidRDefault="00E902FE" w:rsidP="00EE24A2">
                  <w:pPr>
                    <w:jc w:val="center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pPr>
                  <w:r w:rsidRPr="00EE24A2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of new repeat</w:t>
                  </w:r>
                </w:p>
              </w:tc>
            </w:tr>
            <w:tr w:rsidR="00DF03E8" w:rsidRPr="00E902FE" w:rsidTr="00E902FE">
              <w:trPr>
                <w:trHeight w:val="330"/>
              </w:trPr>
              <w:tc>
                <w:tcPr>
                  <w:tcW w:w="1540" w:type="dxa"/>
                  <w:noWrap/>
                </w:tcPr>
                <w:p w:rsidR="00DF03E8" w:rsidRPr="00E902FE" w:rsidRDefault="00DF03E8" w:rsidP="00DF03E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DF03E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1</w:t>
                  </w:r>
                  <w:r w:rsidRPr="00DF03E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ab/>
                  </w:r>
                  <w:r w:rsidRPr="00DF03E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ab/>
                  </w:r>
                  <w:r w:rsidRPr="00DF03E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ab/>
                  </w:r>
                </w:p>
              </w:tc>
              <w:tc>
                <w:tcPr>
                  <w:tcW w:w="5590" w:type="dxa"/>
                  <w:noWrap/>
                </w:tcPr>
                <w:p w:rsidR="00DF03E8" w:rsidRPr="00E902FE" w:rsidRDefault="00DF03E8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DF03E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TCGCCCCGGTACTCCAGCCCTGGGGCCAGCA</w:t>
                  </w:r>
                </w:p>
              </w:tc>
              <w:tc>
                <w:tcPr>
                  <w:tcW w:w="1840" w:type="dxa"/>
                  <w:noWrap/>
                </w:tcPr>
                <w:p w:rsidR="00DF03E8" w:rsidRPr="00E902FE" w:rsidRDefault="00DF03E8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DF03E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3-354</w:t>
                  </w:r>
                </w:p>
              </w:tc>
              <w:tc>
                <w:tcPr>
                  <w:tcW w:w="885" w:type="dxa"/>
                  <w:noWrap/>
                </w:tcPr>
                <w:p w:rsidR="00DF03E8" w:rsidRPr="00E902FE" w:rsidRDefault="00DF03E8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DF03E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706" w:type="dxa"/>
                  <w:noWrap/>
                </w:tcPr>
                <w:p w:rsidR="00DF03E8" w:rsidRPr="00E902FE" w:rsidRDefault="00DF03E8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DF03E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AG</w:t>
                  </w:r>
                </w:p>
              </w:tc>
              <w:tc>
                <w:tcPr>
                  <w:tcW w:w="1485" w:type="dxa"/>
                  <w:noWrap/>
                </w:tcPr>
                <w:p w:rsidR="00DF03E8" w:rsidRPr="00E902FE" w:rsidRDefault="00DF03E8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DF03E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</w:t>
                  </w:r>
                </w:p>
              </w:tc>
            </w:tr>
            <w:tr w:rsidR="00E902FE" w:rsidRPr="00E902FE" w:rsidTr="00E902FE">
              <w:trPr>
                <w:trHeight w:val="330"/>
              </w:trPr>
              <w:tc>
                <w:tcPr>
                  <w:tcW w:w="15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2</w:t>
                  </w:r>
                </w:p>
              </w:tc>
              <w:tc>
                <w:tcPr>
                  <w:tcW w:w="559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ACATCACCGACGAGCAAGGCAAGACCGATCC</w:t>
                  </w:r>
                </w:p>
              </w:tc>
              <w:tc>
                <w:tcPr>
                  <w:tcW w:w="18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34-3503</w:t>
                  </w:r>
                </w:p>
              </w:tc>
              <w:tc>
                <w:tcPr>
                  <w:tcW w:w="8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AG</w:t>
                  </w:r>
                </w:p>
              </w:tc>
              <w:tc>
                <w:tcPr>
                  <w:tcW w:w="14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</w:t>
                  </w:r>
                </w:p>
              </w:tc>
            </w:tr>
            <w:tr w:rsidR="00E902FE" w:rsidRPr="00E902FE" w:rsidTr="00E902FE">
              <w:trPr>
                <w:trHeight w:val="330"/>
              </w:trPr>
              <w:tc>
                <w:tcPr>
                  <w:tcW w:w="15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1</w:t>
                  </w:r>
                </w:p>
              </w:tc>
              <w:tc>
                <w:tcPr>
                  <w:tcW w:w="559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GAAAATCTCCGTCCACTGCAGGTCAGAGCGC</w:t>
                  </w:r>
                </w:p>
              </w:tc>
              <w:tc>
                <w:tcPr>
                  <w:tcW w:w="18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89-1920</w:t>
                  </w:r>
                </w:p>
              </w:tc>
              <w:tc>
                <w:tcPr>
                  <w:tcW w:w="8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AG</w:t>
                  </w:r>
                </w:p>
              </w:tc>
              <w:tc>
                <w:tcPr>
                  <w:tcW w:w="14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</w:t>
                  </w:r>
                </w:p>
              </w:tc>
            </w:tr>
            <w:tr w:rsidR="00E902FE" w:rsidRPr="00E902FE" w:rsidTr="00E902FE">
              <w:trPr>
                <w:trHeight w:val="330"/>
              </w:trPr>
              <w:tc>
                <w:tcPr>
                  <w:tcW w:w="15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2</w:t>
                  </w:r>
                </w:p>
              </w:tc>
              <w:tc>
                <w:tcPr>
                  <w:tcW w:w="559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TGACCGATGAGCTCGGCTTTTCGCCATTCGT</w:t>
                  </w:r>
                </w:p>
              </w:tc>
              <w:tc>
                <w:tcPr>
                  <w:tcW w:w="18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32-4863</w:t>
                  </w:r>
                </w:p>
              </w:tc>
              <w:tc>
                <w:tcPr>
                  <w:tcW w:w="8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AG</w:t>
                  </w:r>
                </w:p>
              </w:tc>
              <w:tc>
                <w:tcPr>
                  <w:tcW w:w="14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</w:t>
                  </w:r>
                </w:p>
              </w:tc>
            </w:tr>
            <w:tr w:rsidR="00E902FE" w:rsidRPr="00E902FE" w:rsidTr="00E902FE">
              <w:trPr>
                <w:trHeight w:val="330"/>
              </w:trPr>
              <w:tc>
                <w:tcPr>
                  <w:tcW w:w="15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3</w:t>
                  </w:r>
                </w:p>
              </w:tc>
              <w:tc>
                <w:tcPr>
                  <w:tcW w:w="559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CCGCCCAGGCCCGGGCGGGGCTTCTTCCGA</w:t>
                  </w:r>
                </w:p>
              </w:tc>
              <w:tc>
                <w:tcPr>
                  <w:tcW w:w="18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27-2358</w:t>
                  </w:r>
                </w:p>
              </w:tc>
              <w:tc>
                <w:tcPr>
                  <w:tcW w:w="8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AG</w:t>
                  </w:r>
                </w:p>
              </w:tc>
              <w:tc>
                <w:tcPr>
                  <w:tcW w:w="14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</w:t>
                  </w:r>
                </w:p>
              </w:tc>
            </w:tr>
            <w:tr w:rsidR="00E902FE" w:rsidRPr="00E902FE" w:rsidTr="00E902FE">
              <w:trPr>
                <w:trHeight w:val="330"/>
              </w:trPr>
              <w:tc>
                <w:tcPr>
                  <w:tcW w:w="15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1</w:t>
                  </w:r>
                </w:p>
              </w:tc>
              <w:tc>
                <w:tcPr>
                  <w:tcW w:w="559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TCGAAGAGAAGCAGGACGAGCTTGGCAAGGT</w:t>
                  </w:r>
                </w:p>
              </w:tc>
              <w:tc>
                <w:tcPr>
                  <w:tcW w:w="1840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37-3368</w:t>
                  </w:r>
                </w:p>
              </w:tc>
              <w:tc>
                <w:tcPr>
                  <w:tcW w:w="8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AG</w:t>
                  </w:r>
                </w:p>
              </w:tc>
              <w:tc>
                <w:tcPr>
                  <w:tcW w:w="1485" w:type="dxa"/>
                  <w:noWrap/>
                  <w:hideMark/>
                </w:tcPr>
                <w:p w:rsidR="00E902FE" w:rsidRPr="00E902FE" w:rsidRDefault="00E902FE" w:rsidP="00E902F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02F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</w:t>
                  </w:r>
                </w:p>
              </w:tc>
            </w:tr>
          </w:tbl>
          <w:p w:rsidR="00E902FE" w:rsidRPr="00E902FE" w:rsidRDefault="00E902FE" w:rsidP="00E902F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03164" w:rsidRPr="00303164" w:rsidRDefault="00303164" w:rsidP="0030316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76E2B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776E2B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776E2B">
        <w:rPr>
          <w:rFonts w:ascii="Times New Roman" w:hAnsi="Times New Roman" w:cs="Times New Roman"/>
          <w:b/>
          <w:sz w:val="24"/>
          <w:szCs w:val="24"/>
        </w:rPr>
        <w:t>Table</w:t>
      </w:r>
      <w:r w:rsidR="00776E2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776E2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76E2B">
        <w:rPr>
          <w:rFonts w:ascii="Times New Roman" w:hAnsi="Times New Roman" w:cs="Times New Roman"/>
          <w:b/>
          <w:sz w:val="24"/>
          <w:szCs w:val="24"/>
        </w:rPr>
        <w:t>Continued</w:t>
      </w:r>
      <w:r w:rsidR="00776E2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4"/>
        <w:tblW w:w="14567" w:type="dxa"/>
        <w:tblLayout w:type="fixed"/>
        <w:tblLook w:val="04A0" w:firstRow="1" w:lastRow="0" w:firstColumn="1" w:lastColumn="0" w:noHBand="0" w:noVBand="1"/>
      </w:tblPr>
      <w:tblGrid>
        <w:gridCol w:w="1101"/>
        <w:gridCol w:w="5412"/>
        <w:gridCol w:w="2526"/>
        <w:gridCol w:w="992"/>
        <w:gridCol w:w="1701"/>
        <w:gridCol w:w="1843"/>
        <w:gridCol w:w="992"/>
      </w:tblGrid>
      <w:tr w:rsidR="004D4A4B" w:rsidRPr="00E902FE" w:rsidTr="00F8792E">
        <w:trPr>
          <w:trHeight w:val="446"/>
        </w:trPr>
        <w:tc>
          <w:tcPr>
            <w:tcW w:w="14567" w:type="dxa"/>
            <w:gridSpan w:val="7"/>
            <w:shd w:val="clear" w:color="auto" w:fill="C2D69B" w:themeFill="accent3" w:themeFillTint="99"/>
            <w:noWrap/>
          </w:tcPr>
          <w:p w:rsidR="004D4A4B" w:rsidRPr="00E902FE" w:rsidRDefault="004D4A4B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w spacers acquired from genome</w:t>
            </w:r>
            <w:r w:rsidR="00FC2B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FC2B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NA</w:t>
            </w:r>
            <w:r w:rsidR="002C6405">
              <w:rPr>
                <w:rFonts w:ascii="Times New Roman" w:eastAsia="宋体" w:hAnsi="Times New Roman" w:cs="Times New Roman" w:hint="eastAsia"/>
                <w:color w:val="000000"/>
                <w:kern w:val="0"/>
                <w:sz w:val="32"/>
                <w:szCs w:val="32"/>
                <w:vertAlign w:val="superscript"/>
              </w:rPr>
              <w:t>e</w:t>
            </w:r>
            <w:proofErr w:type="spellEnd"/>
          </w:p>
        </w:tc>
      </w:tr>
      <w:tr w:rsidR="00E902FE" w:rsidRPr="00E902FE" w:rsidTr="00F30545">
        <w:trPr>
          <w:trHeight w:val="1285"/>
        </w:trPr>
        <w:tc>
          <w:tcPr>
            <w:tcW w:w="1101" w:type="dxa"/>
            <w:shd w:val="clear" w:color="auto" w:fill="A6A6A6" w:themeFill="background1" w:themeFillShade="A6"/>
            <w:noWrap/>
            <w:vAlign w:val="center"/>
            <w:hideMark/>
          </w:tcPr>
          <w:p w:rsidR="00E902FE" w:rsidRPr="00EE24A2" w:rsidRDefault="00E902FE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pacer No.</w:t>
            </w:r>
          </w:p>
        </w:tc>
        <w:tc>
          <w:tcPr>
            <w:tcW w:w="5412" w:type="dxa"/>
            <w:shd w:val="clear" w:color="auto" w:fill="A6A6A6" w:themeFill="background1" w:themeFillShade="A6"/>
            <w:noWrap/>
            <w:vAlign w:val="center"/>
            <w:hideMark/>
          </w:tcPr>
          <w:p w:rsidR="00E902FE" w:rsidRPr="00EE24A2" w:rsidRDefault="00E902FE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ew spacer</w:t>
            </w:r>
          </w:p>
        </w:tc>
        <w:tc>
          <w:tcPr>
            <w:tcW w:w="2526" w:type="dxa"/>
            <w:shd w:val="clear" w:color="auto" w:fill="A6A6A6" w:themeFill="background1" w:themeFillShade="A6"/>
            <w:noWrap/>
            <w:vAlign w:val="center"/>
            <w:hideMark/>
          </w:tcPr>
          <w:p w:rsidR="00E902FE" w:rsidRPr="00EE24A2" w:rsidRDefault="00E902FE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rget nucleotides</w:t>
            </w:r>
          </w:p>
          <w:p w:rsidR="00E902FE" w:rsidRPr="00EE24A2" w:rsidRDefault="00E902FE" w:rsidP="00EE24A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vAlign w:val="center"/>
            <w:hideMark/>
          </w:tcPr>
          <w:p w:rsidR="00E902FE" w:rsidRPr="00EE24A2" w:rsidRDefault="00E902FE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and</w:t>
            </w:r>
          </w:p>
          <w:p w:rsidR="00E902FE" w:rsidRPr="00EE24A2" w:rsidRDefault="00E902FE" w:rsidP="00EE24A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  <w:hideMark/>
          </w:tcPr>
          <w:p w:rsidR="00E902FE" w:rsidRPr="00EE24A2" w:rsidRDefault="00E902FE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hree nucleotides upstream</w:t>
            </w:r>
          </w:p>
          <w:p w:rsidR="00E902FE" w:rsidRPr="00EE24A2" w:rsidRDefault="00E902FE" w:rsidP="00EE24A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of </w:t>
            </w:r>
            <w:r w:rsidRPr="00EE24A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rotospacer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  <w:hideMark/>
          </w:tcPr>
          <w:p w:rsidR="00E902FE" w:rsidRPr="00EE24A2" w:rsidRDefault="00E902FE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ast base</w:t>
            </w:r>
          </w:p>
          <w:p w:rsidR="00E902FE" w:rsidRPr="00EE24A2" w:rsidRDefault="00E902FE" w:rsidP="00EE24A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f new repeat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center"/>
            <w:hideMark/>
          </w:tcPr>
          <w:p w:rsidR="00E902FE" w:rsidRPr="00EE24A2" w:rsidRDefault="00E902FE" w:rsidP="00EE24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pacer length(</w:t>
            </w:r>
            <w:proofErr w:type="spellStart"/>
            <w:r w:rsidRPr="00EE24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EE24A2">
              <w:rPr>
                <w:rFonts w:ascii="宋体" w:eastAsia="宋体" w:hAnsi="宋体" w:cs="Times New Roman" w:hint="eastAsia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E902FE" w:rsidRPr="00E902FE" w:rsidTr="00F30545">
        <w:trPr>
          <w:trHeight w:val="330"/>
        </w:trPr>
        <w:tc>
          <w:tcPr>
            <w:tcW w:w="1101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412" w:type="dxa"/>
            <w:noWrap/>
            <w:hideMark/>
          </w:tcPr>
          <w:p w:rsidR="00E902FE" w:rsidRPr="00E902FE" w:rsidRDefault="00E902FE" w:rsidP="002C64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AAGCGTCGCCGTGCTCAGGCGACATCACAT</w:t>
            </w:r>
          </w:p>
        </w:tc>
        <w:tc>
          <w:tcPr>
            <w:tcW w:w="2526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86770-5586802</w:t>
            </w:r>
          </w:p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VII secretion-associated serine protease</w:t>
            </w:r>
          </w:p>
        </w:tc>
        <w:tc>
          <w:tcPr>
            <w:tcW w:w="992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</w:t>
            </w:r>
          </w:p>
        </w:tc>
        <w:tc>
          <w:tcPr>
            <w:tcW w:w="1843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E902FE" w:rsidRPr="00E902FE" w:rsidTr="00F30545">
        <w:trPr>
          <w:trHeight w:val="330"/>
        </w:trPr>
        <w:tc>
          <w:tcPr>
            <w:tcW w:w="1101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5412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CTGTTCGCCCCGCTCCTGGGCCGCTCCA</w:t>
            </w:r>
          </w:p>
        </w:tc>
        <w:tc>
          <w:tcPr>
            <w:tcW w:w="2526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56310-8556341</w:t>
            </w:r>
          </w:p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ketide synthase</w:t>
            </w:r>
          </w:p>
        </w:tc>
        <w:tc>
          <w:tcPr>
            <w:tcW w:w="992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</w:t>
            </w:r>
          </w:p>
        </w:tc>
        <w:tc>
          <w:tcPr>
            <w:tcW w:w="1843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E902FE" w:rsidRPr="00E902FE" w:rsidTr="00F30545">
        <w:trPr>
          <w:trHeight w:val="330"/>
        </w:trPr>
        <w:tc>
          <w:tcPr>
            <w:tcW w:w="1101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5412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GAGCTGACGACCGAGCCGCCCGCCTTGT</w:t>
            </w:r>
          </w:p>
        </w:tc>
        <w:tc>
          <w:tcPr>
            <w:tcW w:w="2526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7768-4047799</w:t>
            </w:r>
          </w:p>
          <w:p w:rsidR="00E902FE" w:rsidRPr="00E902FE" w:rsidRDefault="00460E32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" w:history="1">
              <w:r w:rsidR="00E902FE" w:rsidRPr="00E902FE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membrane protein</w:t>
              </w:r>
            </w:hyperlink>
          </w:p>
        </w:tc>
        <w:tc>
          <w:tcPr>
            <w:tcW w:w="992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</w:t>
            </w:r>
          </w:p>
        </w:tc>
        <w:tc>
          <w:tcPr>
            <w:tcW w:w="1843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2" w:type="dxa"/>
            <w:noWrap/>
            <w:hideMark/>
          </w:tcPr>
          <w:p w:rsidR="00E902FE" w:rsidRPr="00E902FE" w:rsidRDefault="00E902FE" w:rsidP="00E902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</w:tbl>
    <w:p w:rsidR="00DA17AA" w:rsidRDefault="002C6405" w:rsidP="003D688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C6405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proofErr w:type="gramEnd"/>
      <w:r w:rsidRPr="002C6405">
        <w:rPr>
          <w:rFonts w:ascii="Times New Roman" w:hAnsi="Times New Roman" w:cs="Times New Roman"/>
          <w:sz w:val="32"/>
          <w:szCs w:val="32"/>
          <w:vertAlign w:val="superscript"/>
        </w:rPr>
        <w:t xml:space="preserve"> d e</w:t>
      </w:r>
      <w:r w:rsidR="00E25F79">
        <w:rPr>
          <w:rFonts w:ascii="Times New Roman" w:hAnsi="Times New Roman" w:cs="Times New Roman" w:hint="eastAsia"/>
          <w:sz w:val="32"/>
          <w:szCs w:val="32"/>
          <w:vertAlign w:val="superscript"/>
        </w:rPr>
        <w:t xml:space="preserve"> </w:t>
      </w:r>
      <w:r w:rsidRPr="002C6405">
        <w:rPr>
          <w:rFonts w:ascii="Times New Roman" w:hAnsi="Times New Roman" w:cs="Times New Roman"/>
          <w:sz w:val="24"/>
          <w:szCs w:val="24"/>
        </w:rPr>
        <w:t xml:space="preserve">Derivation </w:t>
      </w:r>
      <w:r w:rsidR="00871857">
        <w:rPr>
          <w:rFonts w:ascii="Times New Roman" w:hAnsi="Times New Roman" w:cs="Times New Roman" w:hint="eastAsia"/>
          <w:sz w:val="24"/>
          <w:szCs w:val="24"/>
        </w:rPr>
        <w:t xml:space="preserve">DNA </w:t>
      </w:r>
      <w:r w:rsidRPr="002C6405">
        <w:rPr>
          <w:rFonts w:ascii="Times New Roman" w:hAnsi="Times New Roman" w:cs="Times New Roman"/>
          <w:sz w:val="24"/>
          <w:szCs w:val="24"/>
        </w:rPr>
        <w:t xml:space="preserve">of new spacers are </w:t>
      </w:r>
      <w:r w:rsidR="005235B1" w:rsidRPr="002C6405">
        <w:rPr>
          <w:rFonts w:ascii="Times New Roman" w:hAnsi="Times New Roman" w:cs="Times New Roman"/>
          <w:sz w:val="24"/>
          <w:szCs w:val="24"/>
        </w:rPr>
        <w:t>indicate</w:t>
      </w:r>
      <w:r w:rsidRPr="002C6405">
        <w:rPr>
          <w:rFonts w:ascii="Times New Roman" w:hAnsi="Times New Roman" w:cs="Times New Roman"/>
          <w:sz w:val="24"/>
          <w:szCs w:val="24"/>
        </w:rPr>
        <w:t xml:space="preserve">d. </w:t>
      </w:r>
      <w:r w:rsidR="005235B1" w:rsidRPr="002C640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D2898" w:rsidRDefault="00E25F79" w:rsidP="003D688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32"/>
          <w:szCs w:val="32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32"/>
          <w:szCs w:val="32"/>
          <w:vertAlign w:val="superscript"/>
        </w:rPr>
        <w:t xml:space="preserve"> </w:t>
      </w:r>
      <w:r w:rsidR="008D2898">
        <w:rPr>
          <w:rFonts w:ascii="Times New Roman" w:hAnsi="Times New Roman" w:cs="Times New Roman" w:hint="eastAsia"/>
          <w:sz w:val="24"/>
          <w:szCs w:val="24"/>
        </w:rPr>
        <w:t xml:space="preserve">A, B and C correspond to </w:t>
      </w:r>
      <w:r w:rsidR="009016F4">
        <w:rPr>
          <w:rFonts w:ascii="Times New Roman" w:hAnsi="Times New Roman" w:cs="Times New Roman" w:hint="eastAsia"/>
          <w:sz w:val="24"/>
          <w:szCs w:val="24"/>
        </w:rPr>
        <w:t xml:space="preserve">new </w:t>
      </w:r>
      <w:r w:rsidR="008D2898">
        <w:rPr>
          <w:rFonts w:ascii="Times New Roman" w:hAnsi="Times New Roman" w:cs="Times New Roman" w:hint="eastAsia"/>
          <w:sz w:val="24"/>
          <w:szCs w:val="24"/>
        </w:rPr>
        <w:t xml:space="preserve">spacers screened from </w:t>
      </w:r>
      <w:r w:rsidR="008D2898" w:rsidRPr="001A010E">
        <w:rPr>
          <w:rFonts w:ascii="Times New Roman" w:hAnsi="Times New Roman" w:cs="Times New Roman"/>
          <w:sz w:val="24"/>
          <w:szCs w:val="24"/>
        </w:rPr>
        <w:t>triplicate</w:t>
      </w:r>
      <w:r w:rsidR="008D2898" w:rsidRPr="008D2898">
        <w:rPr>
          <w:rFonts w:ascii="Times New Roman" w:hAnsi="Times New Roman" w:cs="Times New Roman"/>
          <w:sz w:val="24"/>
          <w:szCs w:val="24"/>
        </w:rPr>
        <w:t xml:space="preserve"> </w:t>
      </w:r>
      <w:r w:rsidR="00EE61AC" w:rsidRPr="001A010E">
        <w:rPr>
          <w:rFonts w:ascii="Times New Roman" w:hAnsi="Times New Roman" w:cs="Times New Roman"/>
          <w:sz w:val="24"/>
          <w:szCs w:val="24"/>
        </w:rPr>
        <w:t xml:space="preserve">experiments </w:t>
      </w:r>
      <w:r w:rsidR="00EE61AC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8D2898" w:rsidRPr="001A010E">
        <w:rPr>
          <w:rFonts w:ascii="Times New Roman" w:hAnsi="Times New Roman" w:cs="Times New Roman"/>
          <w:sz w:val="24"/>
          <w:szCs w:val="24"/>
        </w:rPr>
        <w:t>spacer acquisition</w:t>
      </w:r>
      <w:r w:rsidR="008D2898">
        <w:rPr>
          <w:rFonts w:ascii="Times New Roman" w:hAnsi="Times New Roman" w:cs="Times New Roman" w:hint="eastAsia"/>
          <w:sz w:val="24"/>
          <w:szCs w:val="24"/>
        </w:rPr>
        <w:t>.</w:t>
      </w:r>
      <w:r w:rsidR="00EE61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898">
        <w:rPr>
          <w:rFonts w:ascii="Times New Roman" w:hAnsi="Times New Roman" w:cs="Times New Roman" w:hint="eastAsia"/>
          <w:sz w:val="24"/>
          <w:szCs w:val="24"/>
        </w:rPr>
        <w:t>D represe</w:t>
      </w:r>
      <w:r w:rsidR="00EE61AC">
        <w:rPr>
          <w:rFonts w:ascii="Times New Roman" w:hAnsi="Times New Roman" w:cs="Times New Roman" w:hint="eastAsia"/>
          <w:sz w:val="24"/>
          <w:szCs w:val="24"/>
        </w:rPr>
        <w:t>nt</w:t>
      </w:r>
      <w:r w:rsidR="00AA3274">
        <w:rPr>
          <w:rFonts w:ascii="Times New Roman" w:hAnsi="Times New Roman" w:cs="Times New Roman" w:hint="eastAsia"/>
          <w:sz w:val="24"/>
          <w:szCs w:val="24"/>
        </w:rPr>
        <w:t>s</w:t>
      </w:r>
      <w:r w:rsidR="00EE61AC">
        <w:rPr>
          <w:rFonts w:ascii="Times New Roman" w:hAnsi="Times New Roman" w:cs="Times New Roman" w:hint="eastAsia"/>
          <w:sz w:val="24"/>
          <w:szCs w:val="24"/>
        </w:rPr>
        <w:t xml:space="preserve"> spacers screened from other 4</w:t>
      </w:r>
      <w:r w:rsidR="008D2898">
        <w:rPr>
          <w:rFonts w:ascii="Times New Roman" w:hAnsi="Times New Roman" w:cs="Times New Roman" w:hint="eastAsia"/>
          <w:sz w:val="24"/>
          <w:szCs w:val="24"/>
        </w:rPr>
        <w:t xml:space="preserve">00 colonies from </w:t>
      </w:r>
      <w:proofErr w:type="spellStart"/>
      <w:r w:rsidR="008D2898" w:rsidRPr="00C0412E">
        <w:rPr>
          <w:rFonts w:ascii="Times New Roman" w:hAnsi="Times New Roman" w:cs="Times New Roman"/>
          <w:i/>
          <w:sz w:val="24"/>
          <w:szCs w:val="24"/>
        </w:rPr>
        <w:t>S.avermitilis</w:t>
      </w:r>
      <w:proofErr w:type="spellEnd"/>
      <w:r w:rsidR="008D2898" w:rsidRPr="00C0412E">
        <w:rPr>
          <w:rFonts w:ascii="Times New Roman" w:hAnsi="Times New Roman" w:cs="Times New Roman"/>
          <w:sz w:val="24"/>
          <w:szCs w:val="24"/>
        </w:rPr>
        <w:t xml:space="preserve"> ATCC</w:t>
      </w:r>
      <w:r w:rsidR="008D2898">
        <w:rPr>
          <w:rFonts w:ascii="Times New Roman" w:hAnsi="Times New Roman" w:cs="Times New Roman"/>
          <w:sz w:val="24"/>
          <w:szCs w:val="24"/>
        </w:rPr>
        <w:t xml:space="preserve"> 31267</w:t>
      </w:r>
      <w:r w:rsidR="00EE61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898">
        <w:rPr>
          <w:rFonts w:ascii="Times New Roman" w:hAnsi="Times New Roman" w:cs="Times New Roman"/>
          <w:sz w:val="24"/>
          <w:szCs w:val="24"/>
        </w:rPr>
        <w:t>(</w:t>
      </w:r>
      <w:r w:rsidR="008D2898" w:rsidRPr="00AA3274">
        <w:rPr>
          <w:rFonts w:ascii="Times New Roman" w:hAnsi="Times New Roman" w:cs="Times New Roman"/>
          <w:sz w:val="24"/>
          <w:szCs w:val="24"/>
        </w:rPr>
        <w:t>p</w:t>
      </w:r>
      <w:r w:rsidR="002052B2" w:rsidRPr="00AA3274">
        <w:rPr>
          <w:rFonts w:ascii="Times New Roman" w:hAnsi="Times New Roman" w:cs="Times New Roman" w:hint="eastAsia"/>
          <w:sz w:val="24"/>
          <w:szCs w:val="24"/>
        </w:rPr>
        <w:t>KC1139-</w:t>
      </w:r>
      <w:r w:rsidR="008D2898" w:rsidRPr="00AA3274">
        <w:rPr>
          <w:rFonts w:ascii="Times New Roman" w:hAnsi="Times New Roman" w:cs="Times New Roman"/>
          <w:sz w:val="24"/>
          <w:szCs w:val="24"/>
        </w:rPr>
        <w:t>CR</w:t>
      </w:r>
      <w:r w:rsidRPr="00AA3274">
        <w:rPr>
          <w:rFonts w:ascii="Times New Roman" w:hAnsi="Times New Roman" w:cs="Times New Roman" w:hint="eastAsia"/>
          <w:sz w:val="24"/>
          <w:szCs w:val="24"/>
        </w:rPr>
        <w:t xml:space="preserve"> II </w:t>
      </w:r>
      <w:r w:rsidR="008D2898" w:rsidRPr="00AA3274">
        <w:rPr>
          <w:rFonts w:ascii="Times New Roman" w:hAnsi="Times New Roman" w:cs="Times New Roman"/>
          <w:sz w:val="24"/>
          <w:szCs w:val="24"/>
        </w:rPr>
        <w:t>S16</w:t>
      </w:r>
      <w:r w:rsidR="008D2898" w:rsidRPr="00C0412E">
        <w:rPr>
          <w:rFonts w:ascii="Times New Roman" w:hAnsi="Times New Roman" w:cs="Times New Roman"/>
          <w:sz w:val="24"/>
          <w:szCs w:val="24"/>
        </w:rPr>
        <w:t>)</w:t>
      </w:r>
      <w:r w:rsidR="00EE61AC">
        <w:rPr>
          <w:rFonts w:ascii="Times New Roman" w:hAnsi="Times New Roman" w:cs="Times New Roman" w:hint="eastAsia"/>
          <w:sz w:val="24"/>
          <w:szCs w:val="24"/>
        </w:rPr>
        <w:t>. The followed number represent</w:t>
      </w:r>
      <w:r w:rsidR="00615B66">
        <w:rPr>
          <w:rFonts w:ascii="Times New Roman" w:hAnsi="Times New Roman" w:cs="Times New Roman" w:hint="eastAsia"/>
          <w:sz w:val="24"/>
          <w:szCs w:val="24"/>
        </w:rPr>
        <w:t>s</w:t>
      </w:r>
      <w:r w:rsidR="00EE61AC">
        <w:rPr>
          <w:rFonts w:ascii="Times New Roman" w:hAnsi="Times New Roman" w:cs="Times New Roman" w:hint="eastAsia"/>
          <w:sz w:val="24"/>
          <w:szCs w:val="24"/>
        </w:rPr>
        <w:t xml:space="preserve"> the colony number. For some colonies, two new spacers are acquired. The spacer near the leader </w:t>
      </w:r>
      <w:r w:rsidR="00615B66">
        <w:rPr>
          <w:rFonts w:ascii="Times New Roman" w:hAnsi="Times New Roman" w:cs="Times New Roman" w:hint="eastAsia"/>
          <w:sz w:val="24"/>
          <w:szCs w:val="24"/>
        </w:rPr>
        <w:t>is represented by</w:t>
      </w:r>
      <w:r w:rsidR="00EE61AC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615B66">
        <w:rPr>
          <w:rFonts w:ascii="Times New Roman" w:hAnsi="Times New Roman" w:cs="Times New Roman" w:hint="eastAsia"/>
          <w:sz w:val="24"/>
          <w:szCs w:val="24"/>
        </w:rPr>
        <w:t xml:space="preserve"> separated by dot with colony number, and 2 represents new spacer acquired</w:t>
      </w:r>
      <w:r w:rsidR="00615B66" w:rsidRPr="00615B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5B66">
        <w:rPr>
          <w:rFonts w:ascii="Times New Roman" w:hAnsi="Times New Roman" w:cs="Times New Roman" w:hint="eastAsia"/>
          <w:sz w:val="24"/>
          <w:szCs w:val="24"/>
        </w:rPr>
        <w:t>firstly.</w:t>
      </w:r>
    </w:p>
    <w:p w:rsidR="00EE24A2" w:rsidRDefault="00E25F79" w:rsidP="003D688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32"/>
          <w:szCs w:val="32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sz w:val="32"/>
          <w:szCs w:val="32"/>
          <w:vertAlign w:val="superscript"/>
        </w:rPr>
        <w:t xml:space="preserve"> </w:t>
      </w:r>
      <w:r w:rsidR="00AA4AA2" w:rsidRPr="00642712">
        <w:rPr>
          <w:rFonts w:ascii="Times New Roman" w:hAnsi="Times New Roman" w:cs="Times New Roman" w:hint="eastAsia"/>
          <w:sz w:val="24"/>
          <w:szCs w:val="24"/>
        </w:rPr>
        <w:t>New spacers corresponding to exceptional protospacers of which PAM are not 5</w:t>
      </w:r>
      <w:r w:rsidR="00AA4AA2" w:rsidRPr="00642712">
        <w:rPr>
          <w:rFonts w:ascii="Times New Roman" w:hAnsi="Times New Roman" w:cs="Times New Roman"/>
          <w:sz w:val="24"/>
          <w:szCs w:val="24"/>
        </w:rPr>
        <w:t>’</w:t>
      </w:r>
      <w:r w:rsidR="00AA4AA2" w:rsidRPr="00642712">
        <w:rPr>
          <w:rFonts w:ascii="Times New Roman" w:hAnsi="Times New Roman" w:cs="Times New Roman" w:hint="eastAsia"/>
          <w:sz w:val="24"/>
          <w:szCs w:val="24"/>
        </w:rPr>
        <w:t>-AAG-3</w:t>
      </w:r>
      <w:r w:rsidR="00AA4AA2" w:rsidRPr="00642712">
        <w:rPr>
          <w:rFonts w:ascii="Times New Roman" w:hAnsi="Times New Roman" w:cs="Times New Roman"/>
          <w:sz w:val="24"/>
          <w:szCs w:val="24"/>
        </w:rPr>
        <w:t>’</w:t>
      </w:r>
      <w:r w:rsidR="00AA4AA2" w:rsidRPr="00642712">
        <w:rPr>
          <w:rFonts w:ascii="Times New Roman" w:hAnsi="Times New Roman" w:cs="Times New Roman" w:hint="eastAsia"/>
          <w:sz w:val="24"/>
          <w:szCs w:val="24"/>
        </w:rPr>
        <w:t xml:space="preserve"> are highlight</w:t>
      </w:r>
      <w:r w:rsidR="00AA3274">
        <w:rPr>
          <w:rFonts w:ascii="Times New Roman" w:hAnsi="Times New Roman" w:cs="Times New Roman" w:hint="eastAsia"/>
          <w:sz w:val="24"/>
          <w:szCs w:val="24"/>
        </w:rPr>
        <w:t>ed</w:t>
      </w:r>
      <w:r w:rsidR="00AA4AA2" w:rsidRPr="00642712">
        <w:rPr>
          <w:rFonts w:ascii="Times New Roman" w:hAnsi="Times New Roman" w:cs="Times New Roman" w:hint="eastAsia"/>
          <w:sz w:val="24"/>
          <w:szCs w:val="24"/>
        </w:rPr>
        <w:t xml:space="preserve"> yellow. </w:t>
      </w:r>
    </w:p>
    <w:p w:rsidR="006054BD" w:rsidRDefault="006054BD" w:rsidP="003D688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B4A58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SEQUENCE</w:t>
      </w:r>
    </w:p>
    <w:p w:rsidR="00F70394" w:rsidRPr="006054BD" w:rsidRDefault="006054BD" w:rsidP="003D688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Nucleotide sequence</w:t>
      </w:r>
      <w:r w:rsidR="00DA17AA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F70394" w:rsidRPr="00AA3274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2052B2" w:rsidRPr="00AA3274">
        <w:rPr>
          <w:rFonts w:ascii="Times New Roman" w:hAnsi="Times New Roman" w:cs="Times New Roman" w:hint="eastAsia"/>
          <w:b/>
          <w:sz w:val="24"/>
          <w:szCs w:val="24"/>
        </w:rPr>
        <w:t>KC139-</w:t>
      </w:r>
      <w:r w:rsidR="00F70394" w:rsidRPr="00AA3274">
        <w:rPr>
          <w:rFonts w:ascii="Times New Roman" w:hAnsi="Times New Roman" w:cs="Times New Roman" w:hint="eastAsia"/>
          <w:b/>
          <w:sz w:val="24"/>
          <w:szCs w:val="24"/>
        </w:rPr>
        <w:t>CR</w:t>
      </w:r>
      <w:r w:rsidR="00E25F79" w:rsidRPr="00AA3274">
        <w:rPr>
          <w:rFonts w:ascii="Times New Roman" w:hAnsi="Times New Roman" w:cs="Times New Roman" w:hint="eastAsia"/>
          <w:b/>
          <w:sz w:val="24"/>
          <w:szCs w:val="24"/>
        </w:rPr>
        <w:t xml:space="preserve"> II </w:t>
      </w:r>
      <w:r w:rsidR="00F70394" w:rsidRPr="00AA3274">
        <w:rPr>
          <w:rFonts w:ascii="Times New Roman" w:hAnsi="Times New Roman" w:cs="Times New Roman" w:hint="eastAsia"/>
          <w:b/>
          <w:sz w:val="24"/>
          <w:szCs w:val="24"/>
        </w:rPr>
        <w:t>S16</w:t>
      </w:r>
    </w:p>
    <w:p w:rsidR="003F549B" w:rsidRPr="003F549B" w:rsidRDefault="006054BD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>
        <w:rPr>
          <w:rFonts w:ascii="Courier New" w:eastAsia="宋体" w:hAnsi="Courier New" w:cs="Courier New" w:hint="eastAsia"/>
          <w:kern w:val="0"/>
          <w:sz w:val="20"/>
          <w:szCs w:val="20"/>
        </w:rPr>
        <w:t>1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ACCGGTCCGTCGACCACCA CCAGGACGTCGTTGTCGACG TCGGCCCCGCGGCTCCTGCC CGCCGAACGCGTCGTCGTCG ACGGCCTGGTGCTCATCGA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AGCACCCGGAGCCAGGTGA AAAGCGCCGGCGGACGCTCG GACTGGGCGCGGGATTCCAG CAGTAACCCAGGTCCGCCGG CCACCTCACGGCAGGCAGA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CTCGGCTTTCGCGCCGGGA CCGCCATGAGACCGCCACCC GGATGTCCGGGGTGGCGGTC TCATGGCGGTCCCTCAGCGG CCCTACGCGACCGCTGTGT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ACGCGGAGGCAGTCTCCGG GGTGCTGGCCCCAGGGCTGG AGTACCGGGGCGAGCTTGCC CTTGCAGCGGCGGCACACGG GCGACGCGGCGCCGGGCGG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GAGTCTTGACGTCGACGGT GACCGGCTTCGGCTTCAGGC GCTTCCGAAGGCTGATCGTC GGGCGGATCGCCTCCTTCTT CGGCTGACGCACTCGGTCG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CGAAGCGGCCAGCTCCTCC GTGCGGGCCTCGTTGGCCTT CCGGCGCGCCTCGCGGAAAG CAGCTTCCTCCTCGGACATG ACCTCGAACCTCATCTGGT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GCGTCAAGGTCGCCCGGCG CGGCCGGCGCTTCCGGGGCG GGCGGGTCCAGGACGTCCTT GCCCCACACCAGGCCCCAGG ACTCGACGAGCCGCCGGAC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CCGGTAGGCCGTACGTCTC GGCGACCTTGATGAGGTCGA GGCGACGTCCGGCGACGCGG GCGATGTATCGGTACCAGAT GTAGGCCGGGATGACCGCG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GGCGACCAGGCCCTCGGTG TCGTCGGTGATCTCCTCCTC GGTGCGGACGTCCTGCTGGA TGCCGAGTTCCTTGATCAGC CGGTTCAGGTTCTGCGACC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TAGTGCTTGCGGACCTGGA AGACGCCGAACTCGCGCTCG CGGTACTTCTCGACGAACGG GCCGGGCCGACGAAGCCGCT GCAGCTCGGCGGCCGCCGC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CGCCCAGGTCGAGCGGTCC CATGCGGTCGTCGCCGCGAC CGGCCTTGAAGTTCTGTCCG GCCAGCTCCAGGCCGATCTT GGCGACGCCGCCCTTGGTC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GTCGCCGTCCTTGTAGAGG TAGCGGGCCTGCTTGCCCGC ATCGCCGTCAGCGGCGTCCG CGCCGTTGAGTGGGCGCACG TCGGTGCCGTGGCCCTTGC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TCACAGGAGCAACCGGGCC GGTCGCACGTCTCGCTGACG GTGTAGCCGCCCGCGGATTC GACCCCGGCGGCCCAGGCTC CGGCGAGTGCGTCGCGGAA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CGGCCTGGGCGTCCGGGCC GAGCACCTCGCGGGTGACCC AGAGCGTGTGCCAGTGCAGG TGCCAGCCGGAGCCCCAGCC GAAGGTGTCCTCGAAGGCC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CTCGTAGCCGATGATCCCG AAGTCGTCGCGCATCGTGCG CCAGCGGCGGCCGGACGAGC CGTACGCGCCCTTCCAGCCG TCGTGCAAGACCGCGACCA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CCGTGCCGCATTCCCTTGC GGACGGTGCCGAACGCCATG CGCTCGAAGTGGCGCAACGT GTTCGTGCCAAGGTGCAGCC CGTACCCGGCGTCCGCGAG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CGTCGGCGGCGAGCTGCAC GTTCGAGCCCCGTACGGCCA GGATGCGGCTCATGCACCAC GGGCAGGTGTGGACGTTGTT GCAGCGGCACGTGTTGCCC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CGTCGCCTCGCCCGGCTTC CACATCAGCTCGGCCGTCCC GGCAGTGAGCCGGGTCCCGC AGCCCTTGAACGCCTCGTTC AGCGACACCGTCTGGTGCC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TCCCGCCGGGCGAACCGCT CGTCGCGCGGGTCCTCCCGC CCGGCTGTCGCGGCACCCTC GTTTGGGGTAGAACCCGTTC CAGTTACAGCGCTCTGACC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CAGTGGACGGAGATTTTCC CTTACTACTAAAGCCCGCGT CCGGATTACCCGCTGTAGTC GTGCTTGCTACGCTGCGTGA CTGGTCCGCAATGAGACGC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TGCGCGCTTTCGGCAGGCG TCCGAGCAGTAGATTTTGGG GCGCTTCCCGGGGATGTGGA CGATCGGGGTGCCGCAGTGG CACTTCGGTCCGGCGGGGC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lastRenderedPageBreak/>
        <w:t xml:space="preserve">         CGGTGGTGTCGACGCGCTGT TCTCTCGTACGCTCGTCACA GAGCAAACGTCCTCACTCGG CATGCTGCGCCGGTTCGGGG GCGGCGAGCCCGGGAGGCC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TCCCGGGCTCGTGCCATTT CTGGGTCCTGTTGATCCTGG CATTGGTGTGGCCGTTCATT GCCCCTGCTCGCTCCTGACG CGCCGATAGACGTCCGATA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CCCGGTGCTGGTGGGATTT GATAGGTCGGAAGAAGCCCC GCCCGGGCCTGGGCGGGGCT TCCTGTGCGTCAGGACCTCC TCGTCGTGAGCCTCTTCGG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TATGGACGGAGTGACCTCG TGATCCGTTACAGCCGCGCG CGCTCGCGTAGAGCGGTCTC ATCAGTTCCACGAACGGTCC TCTTCGCAGATCAGGGCGT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GGGCGGAGTCTCACCAAGG ACTACGTCTGCTGGCGATTT CCGTTACACCCCGGGCGGTG GCCGGCGCACACGCGCGCCC GCGTTGGGCAGTGCAGAAA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GCAGAAACCTAGGCGCTGA TGGTCCAGGTCCACGGTTCG TCGTCGGCGGCGGCGCGGGC GGCGGCGTCGGCCAGGGCGC GGGCGAGACCGGCTACGGC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GCTTGATGCGCCGGTTGCG GGCGACCTTGAGCAGCTAGT ATGCAGGTCGACGGATCTTT TCCGCTGCATAACCCTGCTT CGGGGTCATTATAGCGATT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TTCGGTATATCCATCCTTT TTCGCACGATATACAGGATT TTGCCAAAGGGTTCGTGTAG ACTTTCCTTGGTGTATCCAA CGGCGTCAGCCGGGCAGGA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GGTGAAGTAGGCCCACCCG CGAGCGGGTGTTCCTTCTTC ACTGTCCCTTATTCGCACCT GGCGGTGCTCAACGGGAATC CTGCTCTGCGAGGCTGGCC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CTACCGCCGGCGTAACAGA TGAGGGCAAGCGGATGGCTG ATGAAACCAAGCCAACCAGG AAGGGCAGCCCACCTATCAA GGTGTACTGCCTTCCAGAC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ACGAAGAGCGATTGAGGAA AAGGCGGCGGCGGCCGGCAT GAGCCTGTCGGCCTACCTGC TGGCCGTCGGCCAGGGCTAC AAAATCACGGGCGTCGTGG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TATGAGCACGTCCGCGAGC TGGCCCGCATCAATGGCGAC CTGGGCCGCCTGGGCGGCCT GCTGAAACTCTGGCTCACCG ACGACCCGCGCACGGCGCG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TCGGTGATGCCACGATCCT CGCCCTGCTGGCGAAGATCG AAGAGAAGCAGGACGAGCTT GGCAAGGTCATGATGGGCGT GGTCCGCCCGAGGGCAGAG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ATGACTTTTTTAGCCGCTA AAACGGCCGGGGGGTGCGCG TGATTGCCAAGCACGTCCCC ATGCGCTCCATCAAGAAGAG CGACTTCGCGGAGCTGGTG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GTACATCACCGACGAGCAA GGCAAGACCGATCCCCGGGG ACCTGCATAGATCT</w:t>
      </w:r>
      <w:r w:rsidRPr="003F549B">
        <w:rPr>
          <w:rFonts w:ascii="Courier New" w:eastAsia="宋体" w:hAnsi="Courier New" w:cs="Courier New"/>
          <w:kern w:val="0"/>
          <w:sz w:val="20"/>
          <w:szCs w:val="20"/>
          <w:u w:val="single"/>
        </w:rPr>
        <w:t>GCCAGC CGCACTCGTCGCACGTCAGT GGTGCGGGCGGCTTGA</w:t>
      </w:r>
      <w:r w:rsidRPr="003F549B">
        <w:rPr>
          <w:rFonts w:ascii="Courier New" w:eastAsia="宋体" w:hAnsi="Courier New" w:cs="Courier New"/>
          <w:kern w:val="0"/>
          <w:sz w:val="20"/>
          <w:szCs w:val="20"/>
        </w:rPr>
        <w:t>GAA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CGTAATCATGTCATAGCTG TTTCCTGTGTGAAATTGTTA TCCGCTCACAATTCCACACA ACATACGAGCCGGAAGCATA AAGTGTAAAGCCTGGGGTG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TAATGAGTGAGCTAACTCA CATTAATTGCGTTGCGCTCA CTGCCCGCTTTCCAGTCGGG AAACCTGTCGTGCCAGCTGC ATTAATGAATCGGCCAACG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CGGGGAGAGGCGGTTTGCG TATTGGGCGCTCTTCCGCTT CCTCGCTCACTGACTCGCTG CGCTCGGTCGTTCGGCTGCG GCGAGCGGTATCAGCTCAC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AAAGGCGGTAATACGGTTA TCCACAGAATCAGGGGATAA CGCAGGAAAGAACATGTGAG CAAAAGGCCAGCAAAAGGCC AGGAACCGTAAAAAGGCCG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TTGCTGGCGTTTTTCCATA GGCTCCGCCCCCCTGACGAG CATCACAAAAATCGACGCTC AAGTCAGAGGTGGCGAAACC CGACAGGACTATAAAGATA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AGGCGTTTCCCCCTGGAAG CTCCCTCGTGCGCTCTCCTG TTCCGACCCTGCCGCTTACC GGATACCTGTCCGCCTTTCT CCCTTCGGGAAGCGTGGCG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TTCTCATAGCTCACGCTGT AGGTATCTCAGTTCGGTGTA GGTCGTTCGCTCCAAGCTGG GCTGTGTGCACGAACCCCCC GTTCAGCCCGACCGCTGCG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TTATCCGGTAACTATCGTC TTGAGTCCAACCCGGTAAGA CACGACTTATCGCCACTGGC AGCAGCCACTGGTAACAGGA TTAGCAGAGCGAGGTATGT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GCGGTGCTACAGAGTTCTT GAAGTGGTGGCCTAACTACG GCTACACTAGAAGAACAGTA TTTGGTATCTGCGCTCTGCT GAAGCCAGTTACCTTCGGA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AAGAGTTGGTAGCTCTTGA TCCGGCAAACAAACCACCGC TGGTAGCGGTGGTTTTTTTG TTTGCAAGCAGCAGATTACG CGCAGAAAAAAAGGATCTC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GAAGATCCTTTGATCTTTT CTACGGGGTCTGACGCTCAG TGGAACGAAAACTCACGTTA AGGGATTTTGGTCATGAGAT TATCAAAAAGGATCTTCAC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lastRenderedPageBreak/>
        <w:t xml:space="preserve">         TAGATCCTTTTGGTTCATGT GCAGCTCCATCAGCAAAAGG GGATGATAAGTTTATCACCA CCGACTATTTGCAACAGTGC CGTTGATCGTGCTATGATC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CTGATGTCATCAGCGGTGG AGTGCAATGTCGTGCAATAC GAATGGCGAAAAGCCGAGCT CATCGGTCAGCTTCTCAACC TTGGGGTTACCCCCGGCGG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TGCTGCTGGTCCACAGCTC CTTCCGTAGCGTCCGGCCCC TCGAAGATGGGCCACTTGGA CTGATCGAGGCCCTGCGTGC TGCGCTGGGTCCGGGAGGG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GCTCGTCATGCCCTCGTGG TCAGGTCTGGACGACGAGCC GTTCGATCCTGCCACGTCGC CCGTTACACCGGACCTTGGA GTTGTCTCTGACACATTCT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CGCCTGCCAAATGTAAAGC GCAGCGCCCATCCATTTGCC TTTGCGGCAGCGGGGCCACA GGCAGAGCAGATCATCTCTG ATCCATTGCCCCTGCCACC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CACTCGCCTGCAGCCCGGTC GCCCGTGTCCATGAACTCGA TGGGCAGGTACTTCTCCTCG GCGTGGGACACGATGCCAAC ACGACGCTGCATCTTGCCG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TTGATGGCAAAGGTTCCCT ATGGGGTGCCGAGACACTGC ACCATTCTTCAGGATGGCAA GTTGGTACGCGTCGATTATC TCGAGAATGACCACTGCTG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AGCGCTTTGCCTTGGCGGA CAGGTGGCTCAAGGAGAAGA GCCTTCAGAAGGAAGGTCCA GTCGGTCATGCCTTTGCTCG GTTGATCCGCTCCCGCGAC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TGTGGCGACAGCCCTGGGT CAACTGGGCCGAGATCCGTT GATCTTCCTGCATCCGCCAG AGGCGGGATGCGAAGAATGC GATGCCGCTCGCCAGTCGAT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GGCTGAGCTCATGAGCGGA GAACGAGATGACGTTGGAGG GGCAAGGTCGCGCTGATTGC TGGGGCAACACGTGGAGCGG ATCGGGGATTGTCTTTCTT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GCTCGCTGATGATATGCTG ACGCTCAATGCCGTTTGGCC TCCGACTAACGAAAATCCCG CATTTGGACGGCTGATCCGA TTGGCACGGCGGACGGCGAA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TGGCGGAGCAGACGCTCGTC CGGGGGCAATGAGATATGAA AAAGCCTGAACTCACCGCGA CGTATCGATGTCGAGGTTCC TCAGGGGAGCCACCCCAGA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AGCCCTCGGAGCTGAGCGG AGCTATTTCCAAAGCCATGC CAGCTAGAGACAGTGCACAC CGCCAAGCATCTGCAAAACC CTCGCCTGGAGGGAAAGTGC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AATGTACGTACGCTGGTTTC CCTCCAGAAAGGGATTCTGC GGCTTCTCAACTTTGGAAGA AGAGGCGGAACGAACTGCTG TTTCAGCCTACTCATGTGAG</w:t>
      </w:r>
    </w:p>
    <w:p w:rsidR="003F549B" w:rsidRPr="003F549B" w:rsidRDefault="003F549B" w:rsidP="003F549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0"/>
          <w:szCs w:val="20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AGGCTGGTCCTTTACCCTG ATGCCCGAGGGCATCAGGGT AAAGGACCAGCCTCGCCAAC TAGGAGCGCTACCAAGGCGA ACACAACCCAGGACTTGGTA</w:t>
      </w:r>
    </w:p>
    <w:p w:rsidR="003F549B" w:rsidRPr="003F549B" w:rsidRDefault="003F549B" w:rsidP="003F549B">
      <w:pPr>
        <w:rPr>
          <w:rFonts w:ascii="Courier New" w:hAnsi="Courier New" w:cs="Courier New"/>
          <w:sz w:val="24"/>
          <w:szCs w:val="24"/>
        </w:rPr>
      </w:pPr>
      <w:r w:rsidRPr="003F549B">
        <w:rPr>
          <w:rFonts w:ascii="Courier New" w:eastAsia="宋体" w:hAnsi="Courier New" w:cs="Courier New"/>
          <w:kern w:val="0"/>
          <w:sz w:val="20"/>
          <w:szCs w:val="20"/>
        </w:rPr>
        <w:t xml:space="preserve">         GAACCCTTCGCCGGAGAAGT TCAGACTCATCGGCATGAGC ACCCCTCGCCGCGCACTCGG</w:t>
      </w:r>
      <w:r w:rsidR="006054BD">
        <w:rPr>
          <w:rFonts w:ascii="Courier New" w:eastAsia="宋体" w:hAnsi="Courier New" w:cs="Courier New" w:hint="eastAsia"/>
          <w:kern w:val="0"/>
          <w:sz w:val="20"/>
          <w:szCs w:val="20"/>
        </w:rPr>
        <w:t xml:space="preserve"> 6260</w:t>
      </w:r>
    </w:p>
    <w:p w:rsidR="003F549B" w:rsidRDefault="003F549B" w:rsidP="003D688B">
      <w:pPr>
        <w:rPr>
          <w:rFonts w:ascii="Courier New" w:eastAsia="宋体" w:hAnsi="Courier New" w:cs="Courier New"/>
          <w:kern w:val="0"/>
          <w:sz w:val="20"/>
          <w:szCs w:val="20"/>
        </w:rPr>
      </w:pPr>
    </w:p>
    <w:p w:rsidR="00451C6F" w:rsidRPr="00120C0C" w:rsidRDefault="00DA17AA" w:rsidP="00120C0C">
      <w:pPr>
        <w:spacing w:line="480" w:lineRule="auto"/>
        <w:rPr>
          <w:rFonts w:ascii="Courier New" w:eastAsia="宋体" w:hAnsi="Courier New" w:cs="Courier New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Nucleotide sequenc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1C6F" w:rsidRPr="00AA3274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2052B2" w:rsidRPr="00AA3274">
        <w:rPr>
          <w:rFonts w:ascii="Times New Roman" w:hAnsi="Times New Roman" w:cs="Times New Roman" w:hint="eastAsia"/>
          <w:b/>
          <w:sz w:val="24"/>
          <w:szCs w:val="24"/>
        </w:rPr>
        <w:t>KC1139-</w:t>
      </w:r>
      <w:r w:rsidR="00451C6F" w:rsidRPr="00AA3274">
        <w:rPr>
          <w:rFonts w:ascii="Times New Roman" w:hAnsi="Times New Roman" w:cs="Times New Roman" w:hint="eastAsia"/>
          <w:b/>
          <w:sz w:val="24"/>
          <w:szCs w:val="24"/>
        </w:rPr>
        <w:t>CR</w:t>
      </w:r>
      <w:r w:rsidR="00E25F79" w:rsidRPr="00AA3274">
        <w:rPr>
          <w:rFonts w:ascii="Times New Roman" w:hAnsi="Times New Roman" w:cs="Times New Roman" w:hint="eastAsia"/>
          <w:b/>
          <w:sz w:val="24"/>
          <w:szCs w:val="24"/>
        </w:rPr>
        <w:t xml:space="preserve"> I </w:t>
      </w:r>
      <w:r w:rsidR="00451C6F" w:rsidRPr="00AA3274">
        <w:rPr>
          <w:rFonts w:ascii="Times New Roman" w:hAnsi="Times New Roman" w:cs="Times New Roman" w:hint="eastAsia"/>
          <w:b/>
          <w:sz w:val="24"/>
          <w:szCs w:val="24"/>
        </w:rPr>
        <w:t>S1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DA17AA">
        <w:rPr>
          <w:rFonts w:ascii="Times New Roman" w:eastAsia="宋体" w:hAnsi="Times New Roman" w:cs="Times New Roman"/>
          <w:kern w:val="0"/>
          <w:sz w:val="24"/>
          <w:szCs w:val="24"/>
        </w:rPr>
        <w:t>The underlined sequences of</w:t>
      </w:r>
      <w:r w:rsidRPr="00DA17AA">
        <w:rPr>
          <w:rFonts w:ascii="Times New Roman" w:hAnsi="Times New Roman" w:cs="Times New Roman"/>
          <w:sz w:val="24"/>
          <w:szCs w:val="24"/>
        </w:rPr>
        <w:t xml:space="preserve"> </w:t>
      </w:r>
      <w:r w:rsidRPr="00AA3274">
        <w:rPr>
          <w:rFonts w:ascii="Times New Roman" w:eastAsia="宋体" w:hAnsi="Times New Roman" w:cs="Times New Roman"/>
          <w:kern w:val="0"/>
          <w:sz w:val="24"/>
          <w:szCs w:val="24"/>
        </w:rPr>
        <w:t>p</w:t>
      </w:r>
      <w:r w:rsidR="00120C0C" w:rsidRPr="00AA3274">
        <w:rPr>
          <w:rFonts w:ascii="Times New Roman" w:eastAsia="宋体" w:hAnsi="Times New Roman" w:cs="Times New Roman" w:hint="eastAsia"/>
          <w:kern w:val="0"/>
          <w:sz w:val="24"/>
          <w:szCs w:val="24"/>
        </w:rPr>
        <w:t>KC1139-</w:t>
      </w:r>
      <w:r w:rsidRPr="00AA3274">
        <w:rPr>
          <w:rFonts w:ascii="Times New Roman" w:eastAsia="宋体" w:hAnsi="Times New Roman" w:cs="Times New Roman"/>
          <w:kern w:val="0"/>
          <w:sz w:val="24"/>
          <w:szCs w:val="24"/>
        </w:rPr>
        <w:t>CR</w:t>
      </w:r>
      <w:r w:rsidR="00E25F79" w:rsidRPr="00AA32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I </w:t>
      </w:r>
      <w:r w:rsidRPr="00AA3274">
        <w:rPr>
          <w:rFonts w:ascii="Times New Roman" w:eastAsia="宋体" w:hAnsi="Times New Roman" w:cs="Times New Roman"/>
          <w:kern w:val="0"/>
          <w:sz w:val="24"/>
          <w:szCs w:val="24"/>
        </w:rPr>
        <w:t>S16</w:t>
      </w:r>
      <w:bookmarkStart w:id="0" w:name="_GoBack"/>
      <w:bookmarkEnd w:id="0"/>
      <w:r w:rsidRPr="00DA17A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re replaced by </w:t>
      </w:r>
      <w:r w:rsidR="003F549B" w:rsidRPr="00DA17AA">
        <w:rPr>
          <w:rFonts w:ascii="Times New Roman" w:hAnsi="Times New Roman" w:cs="Times New Roman"/>
          <w:kern w:val="0"/>
          <w:sz w:val="20"/>
          <w:szCs w:val="20"/>
          <w:u w:val="single"/>
        </w:rPr>
        <w:t>AGCCAGTCCATGCC</w:t>
      </w:r>
      <w:r w:rsidR="00451C6F" w:rsidRPr="00DA17AA">
        <w:rPr>
          <w:rFonts w:ascii="Times New Roman" w:hAnsi="Times New Roman" w:cs="Times New Roman"/>
          <w:kern w:val="0"/>
          <w:sz w:val="20"/>
          <w:szCs w:val="20"/>
          <w:u w:val="single"/>
        </w:rPr>
        <w:t>GAAGCCTCGCGGGTCGACCTT</w:t>
      </w:r>
    </w:p>
    <w:sectPr w:rsidR="00451C6F" w:rsidRPr="00120C0C" w:rsidSect="007C0D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0E32" w:rsidRDefault="00460E32" w:rsidP="00187BA5">
      <w:r>
        <w:separator/>
      </w:r>
    </w:p>
  </w:endnote>
  <w:endnote w:type="continuationSeparator" w:id="0">
    <w:p w:rsidR="00460E32" w:rsidRDefault="00460E32" w:rsidP="00187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0E32" w:rsidRDefault="00460E32" w:rsidP="00187BA5">
      <w:r>
        <w:separator/>
      </w:r>
    </w:p>
  </w:footnote>
  <w:footnote w:type="continuationSeparator" w:id="0">
    <w:p w:rsidR="00460E32" w:rsidRDefault="00460E32" w:rsidP="00187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F54"/>
    <w:rsid w:val="00052827"/>
    <w:rsid w:val="000A586E"/>
    <w:rsid w:val="00120C0C"/>
    <w:rsid w:val="00187BA5"/>
    <w:rsid w:val="001C44FC"/>
    <w:rsid w:val="002052B2"/>
    <w:rsid w:val="00233036"/>
    <w:rsid w:val="00253C58"/>
    <w:rsid w:val="002C6405"/>
    <w:rsid w:val="00303164"/>
    <w:rsid w:val="003D3AE0"/>
    <w:rsid w:val="003D688B"/>
    <w:rsid w:val="003F549B"/>
    <w:rsid w:val="00413880"/>
    <w:rsid w:val="00451C6F"/>
    <w:rsid w:val="00460E32"/>
    <w:rsid w:val="004C7F54"/>
    <w:rsid w:val="004D4A4B"/>
    <w:rsid w:val="005235B1"/>
    <w:rsid w:val="00536769"/>
    <w:rsid w:val="005575A1"/>
    <w:rsid w:val="00566BF7"/>
    <w:rsid w:val="006054BD"/>
    <w:rsid w:val="00615B66"/>
    <w:rsid w:val="00625C22"/>
    <w:rsid w:val="00642712"/>
    <w:rsid w:val="00692383"/>
    <w:rsid w:val="006D205D"/>
    <w:rsid w:val="00706E4B"/>
    <w:rsid w:val="00776E2B"/>
    <w:rsid w:val="007C0D07"/>
    <w:rsid w:val="0084594C"/>
    <w:rsid w:val="00864F4C"/>
    <w:rsid w:val="00871857"/>
    <w:rsid w:val="008D2898"/>
    <w:rsid w:val="009016F4"/>
    <w:rsid w:val="00A40E7E"/>
    <w:rsid w:val="00A52F45"/>
    <w:rsid w:val="00A554F9"/>
    <w:rsid w:val="00A7344F"/>
    <w:rsid w:val="00A75117"/>
    <w:rsid w:val="00AA3274"/>
    <w:rsid w:val="00AA4AA2"/>
    <w:rsid w:val="00AD5C2A"/>
    <w:rsid w:val="00B3681F"/>
    <w:rsid w:val="00B6675A"/>
    <w:rsid w:val="00B816D6"/>
    <w:rsid w:val="00BB473B"/>
    <w:rsid w:val="00C13D5F"/>
    <w:rsid w:val="00C9556E"/>
    <w:rsid w:val="00CA0CD9"/>
    <w:rsid w:val="00CA583D"/>
    <w:rsid w:val="00D727C9"/>
    <w:rsid w:val="00D81E10"/>
    <w:rsid w:val="00DA17AA"/>
    <w:rsid w:val="00DF03E8"/>
    <w:rsid w:val="00DF2A28"/>
    <w:rsid w:val="00E25F79"/>
    <w:rsid w:val="00E902FE"/>
    <w:rsid w:val="00EA32D1"/>
    <w:rsid w:val="00EA3924"/>
    <w:rsid w:val="00EE24A2"/>
    <w:rsid w:val="00EE61AC"/>
    <w:rsid w:val="00F30545"/>
    <w:rsid w:val="00F477CA"/>
    <w:rsid w:val="00F70394"/>
    <w:rsid w:val="00F8792E"/>
    <w:rsid w:val="00FC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3681F"/>
    <w:rPr>
      <w:color w:val="0000FF"/>
      <w:u w:val="single"/>
    </w:rPr>
  </w:style>
  <w:style w:type="table" w:styleId="a4">
    <w:name w:val="Table Grid"/>
    <w:basedOn w:val="a1"/>
    <w:uiPriority w:val="59"/>
    <w:rsid w:val="007C0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87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87BA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87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87B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3681F"/>
    <w:rPr>
      <w:color w:val="0000FF"/>
      <w:u w:val="single"/>
    </w:rPr>
  </w:style>
  <w:style w:type="table" w:styleId="a4">
    <w:name w:val="Table Grid"/>
    <w:basedOn w:val="a1"/>
    <w:uiPriority w:val="59"/>
    <w:rsid w:val="007C0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87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87BA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87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87B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leotide/162960844?report=gbwithparts&amp;from=4047510&amp;to=4048451&amp;RID=PWXK6Y08015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8</Pages>
  <Words>1951</Words>
  <Characters>11123</Characters>
  <Application>Microsoft Office Word</Application>
  <DocSecurity>0</DocSecurity>
  <Lines>92</Lines>
  <Paragraphs>26</Paragraphs>
  <ScaleCrop>false</ScaleCrop>
  <Company/>
  <LinksUpToDate>false</LinksUpToDate>
  <CharactersWithSpaces>1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qiu</dc:creator>
  <cp:lastModifiedBy>admin</cp:lastModifiedBy>
  <cp:revision>32</cp:revision>
  <dcterms:created xsi:type="dcterms:W3CDTF">2015-06-16T09:55:00Z</dcterms:created>
  <dcterms:modified xsi:type="dcterms:W3CDTF">2016-01-05T08:19:00Z</dcterms:modified>
</cp:coreProperties>
</file>